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0422" w:rsidRPr="007B1CBD" w:rsidRDefault="007114BD" w:rsidP="00240422">
      <w:pPr>
        <w:pStyle w:val="Header"/>
        <w:jc w:val="center"/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  <w:highlight w:val="yellow"/>
          <w:lang w:val="en-US"/>
        </w:rPr>
        <w:t>Appendix</w:t>
      </w:r>
      <w:r w:rsidR="00240422" w:rsidRPr="00F6713A">
        <w:rPr>
          <w:rFonts w:ascii="Times New Roman" w:hAnsi="Times New Roman" w:cs="Times New Roman"/>
          <w:b/>
          <w:bCs/>
          <w:color w:val="000000" w:themeColor="text1"/>
          <w:szCs w:val="24"/>
          <w:highlight w:val="yellow"/>
          <w:lang w:val="en-US"/>
        </w:rPr>
        <w:t xml:space="preserve"> 1</w:t>
      </w:r>
      <w:bookmarkStart w:id="0" w:name="_GoBack"/>
      <w:bookmarkEnd w:id="0"/>
    </w:p>
    <w:p w:rsidR="00240422" w:rsidRDefault="00240422" w:rsidP="00240422">
      <w:pPr>
        <w:pStyle w:val="Header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AD34E8" w:rsidRPr="00CB0007" w:rsidRDefault="00240422" w:rsidP="00240422">
      <w:pPr>
        <w:pStyle w:val="Header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Questionnaire of Health </w:t>
      </w:r>
      <w:r w:rsidR="00AD34E8" w:rsidRPr="00CB000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ignificant Quality of Life Measures (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Health-</w:t>
      </w:r>
      <w:proofErr w:type="spellStart"/>
      <w:r w:rsidR="00FA253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igQOLM</w:t>
      </w:r>
      <w:proofErr w:type="spellEnd"/>
      <w:r w:rsidR="00AD34E8" w:rsidRPr="00CB000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)</w:t>
      </w:r>
    </w:p>
    <w:p w:rsidR="00AD34E8" w:rsidRPr="00CB0007" w:rsidRDefault="00240422" w:rsidP="00240422">
      <w:pPr>
        <w:pStyle w:val="Header"/>
        <w:jc w:val="center"/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  <w:lang w:val="en-US"/>
        </w:rPr>
        <w:t>Sosal</w:t>
      </w:r>
      <w:proofErr w:type="spellEnd"/>
      <w:r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  <w:lang w:val="en-US"/>
        </w:rPr>
        <w:t>selidik</w:t>
      </w:r>
      <w:proofErr w:type="spellEnd"/>
      <w:r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AD34E8" w:rsidRPr="00CB0007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  <w:lang w:val="en-US"/>
        </w:rPr>
        <w:t>Pengukuran</w:t>
      </w:r>
      <w:proofErr w:type="spellEnd"/>
      <w:r w:rsidR="00AD34E8" w:rsidRPr="00CB0007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AD34E8" w:rsidRPr="00CB0007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  <w:lang w:val="en-US"/>
        </w:rPr>
        <w:t>Kualiti</w:t>
      </w:r>
      <w:proofErr w:type="spellEnd"/>
      <w:r w:rsidR="00AD34E8" w:rsidRPr="00CB0007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AD34E8" w:rsidRPr="00CB0007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  <w:lang w:val="en-US"/>
        </w:rPr>
        <w:t>Hidup</w:t>
      </w:r>
      <w:proofErr w:type="spellEnd"/>
      <w:r w:rsidR="00AD34E8" w:rsidRPr="00CB0007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4508B7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  <w:lang w:val="en-US"/>
        </w:rPr>
        <w:t>Kesihatan</w:t>
      </w:r>
      <w:proofErr w:type="spellEnd"/>
      <w:r w:rsidR="004508B7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  <w:lang w:val="en-US"/>
        </w:rPr>
        <w:t xml:space="preserve"> </w:t>
      </w:r>
      <w:r w:rsidR="00AD34E8" w:rsidRPr="00CB0007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  <w:lang w:val="en-US"/>
        </w:rPr>
        <w:t xml:space="preserve">yang </w:t>
      </w:r>
      <w:proofErr w:type="spellStart"/>
      <w:r w:rsidR="00AD34E8" w:rsidRPr="00CB0007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  <w:lang w:val="en-US"/>
        </w:rPr>
        <w:t>Bermakna</w:t>
      </w:r>
      <w:proofErr w:type="spellEnd"/>
    </w:p>
    <w:p w:rsidR="00AD34E8" w:rsidRPr="00CB0007" w:rsidRDefault="00AD34E8" w:rsidP="00240422">
      <w:pPr>
        <w:pStyle w:val="Header"/>
        <w:jc w:val="center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</w:p>
    <w:p w:rsidR="007A322C" w:rsidRPr="00CB0007" w:rsidRDefault="007A322C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7A322C" w:rsidRPr="00CB0007" w:rsidRDefault="007A322C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134D41" w:rsidRPr="00CB0007" w:rsidRDefault="00134D41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</w:pPr>
      <w:r w:rsidRPr="00CB000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Instruction:</w:t>
      </w:r>
    </w:p>
    <w:p w:rsidR="00293E9A" w:rsidRPr="00CB0007" w:rsidRDefault="00293E9A" w:rsidP="007A322C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CB000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he aim of this questionnaire is to measure how you feel about your quality of</w:t>
      </w:r>
      <w:r w:rsidR="007A322C" w:rsidRPr="00CB000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741CB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life related</w:t>
      </w:r>
      <w:r w:rsidR="007A322C" w:rsidRPr="00CB000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to health and non-</w:t>
      </w:r>
      <w:r w:rsidRPr="00CB000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health conditions for the past TWO weeks. </w:t>
      </w:r>
      <w:r w:rsidR="00B85FAB" w:rsidRPr="00CB000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You will be asked how</w:t>
      </w:r>
      <w:r w:rsidR="003231D3" w:rsidRPr="00CB000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5130D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requently</w:t>
      </w:r>
      <w:r w:rsidR="003231D3" w:rsidRPr="00CB000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certain things happened in your life for the past TWO weeks. Please read the statements carefully and mark (x)</w:t>
      </w:r>
      <w:r w:rsidR="00162197" w:rsidRPr="00CB000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5130D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or each item as </w:t>
      </w:r>
      <w:r w:rsidR="003231D3" w:rsidRPr="00CB000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he most appropriate option for you.</w:t>
      </w:r>
    </w:p>
    <w:p w:rsidR="00DA3558" w:rsidRPr="00CB0007" w:rsidRDefault="00DA3558" w:rsidP="00240422">
      <w:pPr>
        <w:pStyle w:val="Standard"/>
        <w:spacing w:line="480" w:lineRule="auto"/>
        <w:ind w:left="709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134D41" w:rsidRPr="00CB0007" w:rsidRDefault="00134D41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</w:pPr>
      <w:proofErr w:type="spellStart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Arahan</w:t>
      </w:r>
      <w:proofErr w:type="spellEnd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:</w:t>
      </w:r>
    </w:p>
    <w:p w:rsidR="007A322C" w:rsidRPr="00CB0007" w:rsidRDefault="00293E9A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</w:pPr>
      <w:proofErr w:type="spellStart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Soal</w:t>
      </w:r>
      <w:proofErr w:type="spellEnd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selidik</w:t>
      </w:r>
      <w:proofErr w:type="spellEnd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ini</w:t>
      </w:r>
      <w:proofErr w:type="spellEnd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bertujuan</w:t>
      </w:r>
      <w:proofErr w:type="spellEnd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untuk</w:t>
      </w:r>
      <w:proofErr w:type="spellEnd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mengukur</w:t>
      </w:r>
      <w:proofErr w:type="spellEnd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kualiti</w:t>
      </w:r>
      <w:proofErr w:type="spellEnd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hidup</w:t>
      </w:r>
      <w:proofErr w:type="spellEnd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seseorang</w:t>
      </w:r>
      <w:proofErr w:type="spellEnd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daripada</w:t>
      </w:r>
      <w:proofErr w:type="spellEnd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ke</w:t>
      </w:r>
      <w:r w:rsidR="001D154E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a</w:t>
      </w:r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daan</w:t>
      </w:r>
      <w:proofErr w:type="spellEnd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kesihatan</w:t>
      </w:r>
      <w:proofErr w:type="spellEnd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dan</w:t>
      </w:r>
      <w:proofErr w:type="spellEnd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bukan</w:t>
      </w:r>
      <w:proofErr w:type="spellEnd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kesihatan</w:t>
      </w:r>
      <w:proofErr w:type="spellEnd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untuk</w:t>
      </w:r>
      <w:proofErr w:type="spellEnd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DUA </w:t>
      </w:r>
      <w:proofErr w:type="spellStart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minggu</w:t>
      </w:r>
      <w:proofErr w:type="spellEnd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yang </w:t>
      </w:r>
      <w:proofErr w:type="spellStart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lepas</w:t>
      </w:r>
      <w:proofErr w:type="spellEnd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. </w:t>
      </w:r>
      <w:proofErr w:type="spellStart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Anda</w:t>
      </w:r>
      <w:proofErr w:type="spellEnd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akan</w:t>
      </w:r>
      <w:proofErr w:type="spellEnd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ditanya</w:t>
      </w:r>
      <w:proofErr w:type="spellEnd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setakat</w:t>
      </w:r>
      <w:proofErr w:type="spellEnd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mana </w:t>
      </w:r>
      <w:proofErr w:type="spellStart"/>
      <w:r w:rsidR="00162197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kekerapan</w:t>
      </w:r>
      <w:proofErr w:type="spellEnd"/>
      <w:r w:rsidR="00162197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sesuatu</w:t>
      </w:r>
      <w:proofErr w:type="spellEnd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perkara</w:t>
      </w:r>
      <w:proofErr w:type="spellEnd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itu</w:t>
      </w:r>
      <w:proofErr w:type="spellEnd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berlaku</w:t>
      </w:r>
      <w:proofErr w:type="spellEnd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dalam</w:t>
      </w:r>
      <w:proofErr w:type="spellEnd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hidup</w:t>
      </w:r>
      <w:proofErr w:type="spellEnd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anda</w:t>
      </w:r>
      <w:proofErr w:type="spellEnd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dalam</w:t>
      </w:r>
      <w:proofErr w:type="spellEnd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masa DUA </w:t>
      </w:r>
      <w:proofErr w:type="spellStart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minggu</w:t>
      </w:r>
      <w:proofErr w:type="spellEnd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yang </w:t>
      </w:r>
      <w:proofErr w:type="spellStart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lepas</w:t>
      </w:r>
      <w:proofErr w:type="spellEnd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. </w:t>
      </w:r>
      <w:proofErr w:type="spellStart"/>
      <w:r w:rsidR="004E63E6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Sila</w:t>
      </w:r>
      <w:proofErr w:type="spellEnd"/>
      <w:r w:rsidR="004E63E6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4E63E6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baca</w:t>
      </w:r>
      <w:proofErr w:type="spellEnd"/>
      <w:r w:rsidR="004E63E6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4E63E6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setiap</w:t>
      </w:r>
      <w:proofErr w:type="spellEnd"/>
      <w:r w:rsidR="004E63E6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4E63E6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soalan</w:t>
      </w:r>
      <w:proofErr w:type="spellEnd"/>
      <w:r w:rsidR="004E63E6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4E63E6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dengan</w:t>
      </w:r>
      <w:proofErr w:type="spellEnd"/>
      <w:r w:rsidR="004E63E6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4E63E6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teliti</w:t>
      </w:r>
      <w:proofErr w:type="spellEnd"/>
      <w:r w:rsidR="004E63E6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4E63E6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dan</w:t>
      </w:r>
      <w:proofErr w:type="spellEnd"/>
      <w:r w:rsidR="004E63E6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4E63E6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ta</w:t>
      </w:r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ndakan</w:t>
      </w:r>
      <w:proofErr w:type="spellEnd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(x)</w:t>
      </w:r>
      <w:r w:rsidR="005130D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5130D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untuk</w:t>
      </w:r>
      <w:proofErr w:type="spellEnd"/>
      <w:r w:rsidR="005130D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5130D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setiap</w:t>
      </w:r>
      <w:proofErr w:type="spellEnd"/>
      <w:r w:rsidR="005130D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5130D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soalan</w:t>
      </w:r>
      <w:proofErr w:type="spellEnd"/>
      <w:r w:rsidR="005130D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5130D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bagi</w:t>
      </w:r>
      <w:proofErr w:type="spellEnd"/>
      <w:r w:rsidR="005130D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5130D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menggambarkan</w:t>
      </w:r>
      <w:proofErr w:type="spellEnd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pilihan</w:t>
      </w:r>
      <w:proofErr w:type="spellEnd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terbaik</w:t>
      </w:r>
      <w:proofErr w:type="spellEnd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anda</w:t>
      </w:r>
      <w:proofErr w:type="spellEnd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.</w:t>
      </w:r>
    </w:p>
    <w:p w:rsidR="00A8577E" w:rsidRPr="00CB0007" w:rsidRDefault="00A8577E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</w:pPr>
    </w:p>
    <w:p w:rsidR="004B4293" w:rsidRPr="00CB0007" w:rsidRDefault="004B4293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</w:pPr>
    </w:p>
    <w:p w:rsidR="004B4293" w:rsidRPr="00CB0007" w:rsidRDefault="004B4293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</w:pPr>
    </w:p>
    <w:p w:rsidR="004B4293" w:rsidRDefault="004B4293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CB0007" w:rsidRDefault="00CB0007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CB0007" w:rsidRDefault="00CB0007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CB0007" w:rsidRDefault="00CB0007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CB0007" w:rsidRDefault="00CB0007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CB0007" w:rsidRDefault="00CB0007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CB0007" w:rsidRDefault="00CB0007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CB0007" w:rsidRDefault="00CB0007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CB0007" w:rsidRDefault="00CB0007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CB0007" w:rsidRDefault="00CB0007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6E2897" w:rsidRDefault="006E2897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6E2897" w:rsidRDefault="006E2897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CB0007" w:rsidRDefault="00CB0007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CB0007" w:rsidRDefault="00CB0007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9"/>
        <w:gridCol w:w="3537"/>
        <w:gridCol w:w="1134"/>
        <w:gridCol w:w="1042"/>
        <w:gridCol w:w="1132"/>
        <w:gridCol w:w="1131"/>
        <w:gridCol w:w="1083"/>
      </w:tblGrid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tem /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rkara</w:t>
            </w:r>
            <w:proofErr w:type="spellEnd"/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ver</w:t>
            </w:r>
          </w:p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rnah</w:t>
            </w:r>
            <w:proofErr w:type="spellEnd"/>
          </w:p>
        </w:tc>
        <w:tc>
          <w:tcPr>
            <w:tcW w:w="104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dom</w:t>
            </w:r>
          </w:p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Jarang</w:t>
            </w:r>
            <w:proofErr w:type="spellEnd"/>
          </w:p>
        </w:tc>
        <w:tc>
          <w:tcPr>
            <w:tcW w:w="113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pacing w:val="3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pacing w:val="3"/>
                <w:sz w:val="20"/>
                <w:szCs w:val="20"/>
              </w:rPr>
              <w:t>Sometimes</w:t>
            </w:r>
          </w:p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pacing w:val="3"/>
                <w:sz w:val="20"/>
                <w:szCs w:val="20"/>
              </w:rPr>
              <w:t>Kadang-kadang</w:t>
            </w:r>
            <w:proofErr w:type="spellEnd"/>
          </w:p>
        </w:tc>
        <w:tc>
          <w:tcPr>
            <w:tcW w:w="1131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ally</w:t>
            </w:r>
          </w:p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asanya</w:t>
            </w:r>
            <w:proofErr w:type="spellEnd"/>
          </w:p>
        </w:tc>
        <w:tc>
          <w:tcPr>
            <w:tcW w:w="1083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ways</w:t>
            </w:r>
          </w:p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ntiasa</w:t>
            </w:r>
            <w:proofErr w:type="spellEnd"/>
          </w:p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 xml:space="preserve">Physical pain or discomfort/ </w:t>
            </w:r>
            <w:proofErr w:type="spellStart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Kesakitan</w:t>
            </w:r>
            <w:proofErr w:type="spellEnd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tau</w:t>
            </w:r>
            <w:proofErr w:type="spellEnd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ketidak</w:t>
            </w:r>
            <w:proofErr w:type="spellEnd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elesaan</w:t>
            </w:r>
            <w:proofErr w:type="spellEnd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fizikal</w:t>
            </w:r>
            <w:proofErr w:type="spellEnd"/>
            <w:r w:rsidRPr="00CB000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 feel discomfort at any part of my body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rasa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les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di mana-mana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hagi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d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I have to take medications 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rlu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uba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I have to see a doctor 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rlu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jump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oktor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 feel pain at any part of my body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rasa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ki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di mana-mana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hagi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d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feel unhealthy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rasa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iha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 xml:space="preserve">Physical energy/ </w:t>
            </w:r>
            <w:proofErr w:type="spellStart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Kekuatan</w:t>
            </w:r>
            <w:proofErr w:type="spellEnd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fizikal</w:t>
            </w:r>
            <w:proofErr w:type="spellEnd"/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I am easily exhausted when I do my daily activities (e.g. walking, working, </w:t>
            </w:r>
            <w:proofErr w:type="spellStart"/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etc</w:t>
            </w:r>
            <w:proofErr w:type="spellEnd"/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udah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letih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pabil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laku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ktivit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ari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th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jal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kerj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ll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)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 am unable to carry heavy items which I used to be able to do previously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apa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mikul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rang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a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pert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yang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as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aku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belum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ni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am unable to perform heavy task </w:t>
            </w: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which I used to be able to do previously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apa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laku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rj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a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pert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yang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as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aku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belum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ni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I feel lack of physical energy  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rasa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urang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enag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izikal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 xml:space="preserve">3.0 </w:t>
            </w:r>
            <w:r w:rsidR="006A689B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Emotional</w:t>
            </w:r>
            <w:r w:rsidRPr="00CB0007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 xml:space="preserve">/ </w:t>
            </w:r>
            <w:proofErr w:type="spellStart"/>
            <w:r w:rsidR="006A689B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Emosi</w:t>
            </w:r>
            <w:proofErr w:type="spellEnd"/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 feel depressed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eras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rtekan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 feel anxious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eras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emas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 am not motivated to pursue any activities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semanga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untu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laku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barang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ktiviti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 xml:space="preserve">4.0 Independence/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Kemampu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untuk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berdikari</w:t>
            </w:r>
            <w:proofErr w:type="spellEnd"/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depend on others to move from one place to another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gantung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pad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orang lain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untu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ger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ar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tu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empa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tu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empa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yang lain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need assistance from others to help me in my daily activities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merlu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ntu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aripad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orang lain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untu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mbantu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laku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ktiviti-aktivit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arian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m dependent on others to fulfil my self-care needs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gantung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pad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orang lain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untu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menuh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perlu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njaga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ir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 xml:space="preserve">5.0 Mobility /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Pergerakan</w:t>
            </w:r>
            <w:proofErr w:type="spellEnd"/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 need an equipment (</w:t>
            </w:r>
            <w:proofErr w:type="spellStart"/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: walking stick, wheelchair, </w:t>
            </w:r>
            <w:proofErr w:type="spellStart"/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etc</w:t>
            </w:r>
            <w:proofErr w:type="spellEnd"/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 to help me mobilize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merlukan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suatu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eralatan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th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: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ongkat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erusi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od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ll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)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ntuk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ergerak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y movements are slower than people of my age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ergerakan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bih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mbat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aripad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orang yang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usi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engan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ya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 have difficulty climbing stairs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nghadapi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esukaran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ntuk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naiki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angga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 feel pain when I move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rasa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kit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pabil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ergerak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 xml:space="preserve">6.0 Sleep quality/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Kualit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idur</w:t>
            </w:r>
            <w:proofErr w:type="spellEnd"/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m not satisfied with my sleep quality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puas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at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ng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ualit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ur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 have difficulty falling asleep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ngalam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sukar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untu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ur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sleep less than 6 hours a night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ur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urang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ar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6 jam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ad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waktu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lam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 feel tired after I wake up from sleep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as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etih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lepas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ngu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aripad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ur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 xml:space="preserve">7.0 Eating condition/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Kondis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emakanan</w:t>
            </w:r>
            <w:proofErr w:type="spellEnd"/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m careful with what I eat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hati-hat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ng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p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yang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need to control my diet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lastRenderedPageBreak/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rlu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ngawal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diet (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makan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)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 xml:space="preserve">8.0 Body image /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Imej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ubuh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badan</w:t>
            </w:r>
            <w:proofErr w:type="spellEnd"/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m not satisfied with my body image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puas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at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ng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mej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ntu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d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 am not satisfied with my weight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puas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at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ng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a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I wish to change my body image 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harap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apa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nukar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ntu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mej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d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don’t like my present body appearance 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uk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nampil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karang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 xml:space="preserve">9.0 Perception of future condition regarding own health / </w:t>
            </w:r>
            <w:proofErr w:type="spellStart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ersepsi</w:t>
            </w:r>
            <w:proofErr w:type="spellEnd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masa </w:t>
            </w:r>
            <w:proofErr w:type="spellStart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hadapan</w:t>
            </w:r>
            <w:proofErr w:type="spellEnd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erhadap</w:t>
            </w:r>
            <w:proofErr w:type="spellEnd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kesihatan</w:t>
            </w:r>
            <w:proofErr w:type="spellEnd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kendiri</w:t>
            </w:r>
            <w:proofErr w:type="spellEnd"/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am worried that I will suffer poor health within 5 years </w:t>
            </w:r>
          </w:p>
          <w:p w:rsidR="00CB0007" w:rsidRPr="00CB0007" w:rsidRDefault="00CB0007" w:rsidP="006A689B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mbang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nghadap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sihat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yang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eru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alam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masa 5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ahu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:rsidR="00CB0007" w:rsidRPr="00CB0007" w:rsidRDefault="00CB0007" w:rsidP="006A689B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am worried that </w:t>
            </w: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y lifespan is shorter than people of my age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mbang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jangk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aya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hidup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ebih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nde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aripad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orang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usi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am worried that </w:t>
            </w: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y health will not improve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mbang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sihat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tambah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ik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I have no solution to improve my health </w:t>
            </w:r>
          </w:p>
          <w:p w:rsidR="00CB0007" w:rsidRPr="00320DD5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mpunya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nyelesai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untu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nambahbai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ada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sihat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CB0007" w:rsidRDefault="00CB0007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5E43" w:rsidRDefault="00035E43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5E43" w:rsidRDefault="00035E43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5E43" w:rsidRDefault="00035E43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5E43" w:rsidRDefault="00035E43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5E43" w:rsidRDefault="00035E43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5E43" w:rsidRDefault="00035E43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5E43" w:rsidRDefault="00035E43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5E43" w:rsidRDefault="00035E43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5E43" w:rsidRDefault="00035E43" w:rsidP="00035E43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 scoring mechanism for the Health-</w:t>
      </w:r>
      <w:proofErr w:type="spellStart"/>
      <w:r>
        <w:rPr>
          <w:rFonts w:ascii="Times New Roman" w:hAnsi="Times New Roman" w:cs="Times New Roman"/>
        </w:rPr>
        <w:t>SigQO</w:t>
      </w:r>
      <w:r w:rsidRPr="00107A7C">
        <w:rPr>
          <w:rFonts w:ascii="Times New Roman" w:hAnsi="Times New Roman" w:cs="Times New Roman"/>
        </w:rPr>
        <w:t>LM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356"/>
        <w:gridCol w:w="1276"/>
        <w:gridCol w:w="2505"/>
      </w:tblGrid>
      <w:tr w:rsidR="00035E43" w:rsidRPr="00A52F62" w:rsidTr="00407EFE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035E43" w:rsidRPr="00A52F62" w:rsidRDefault="00035E43" w:rsidP="00407E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A52F62">
              <w:rPr>
                <w:rFonts w:ascii="Times New Roman" w:hAnsi="Times New Roman" w:cs="Times New Roman"/>
                <w:lang w:val="en-US"/>
              </w:rPr>
              <w:t>omain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35E43" w:rsidRPr="00A52F62" w:rsidRDefault="00035E43" w:rsidP="00407E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F62">
              <w:rPr>
                <w:rFonts w:ascii="Times New Roman" w:hAnsi="Times New Roman" w:cs="Times New Roman"/>
                <w:lang w:val="en-US"/>
              </w:rPr>
              <w:t>Item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35E43" w:rsidRPr="00A52F62" w:rsidRDefault="00035E43" w:rsidP="00407E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F62">
              <w:rPr>
                <w:rFonts w:ascii="Times New Roman" w:hAnsi="Times New Roman" w:cs="Times New Roman"/>
                <w:lang w:val="en-US"/>
              </w:rPr>
              <w:t>Scoring</w:t>
            </w:r>
          </w:p>
        </w:tc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</w:tcPr>
          <w:p w:rsidR="00035E43" w:rsidRPr="00A52F62" w:rsidRDefault="00035E43" w:rsidP="00407E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2F62">
              <w:rPr>
                <w:rFonts w:ascii="Times New Roman" w:hAnsi="Times New Roman" w:cs="Times New Roman"/>
                <w:lang w:val="en-US"/>
              </w:rPr>
              <w:t>Standardized score (%)</w:t>
            </w:r>
          </w:p>
        </w:tc>
      </w:tr>
      <w:tr w:rsidR="00035E43" w:rsidRPr="00A52F62" w:rsidTr="00407EFE">
        <w:tc>
          <w:tcPr>
            <w:tcW w:w="3969" w:type="dxa"/>
            <w:tcBorders>
              <w:top w:val="single" w:sz="4" w:space="0" w:color="auto"/>
            </w:tcBorders>
          </w:tcPr>
          <w:p w:rsidR="00035E43" w:rsidRPr="00A52F62" w:rsidRDefault="00035E43" w:rsidP="00407EFE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35E43" w:rsidRPr="00A52F62" w:rsidRDefault="00035E43" w:rsidP="00407EFE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35E43" w:rsidRPr="00A52F62" w:rsidRDefault="00035E43" w:rsidP="00407E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05" w:type="dxa"/>
            <w:tcBorders>
              <w:top w:val="single" w:sz="4" w:space="0" w:color="auto"/>
            </w:tcBorders>
          </w:tcPr>
          <w:p w:rsidR="00035E43" w:rsidRPr="00A52F62" w:rsidRDefault="00035E43" w:rsidP="00407E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5E43" w:rsidRPr="00A52F62" w:rsidTr="00407EFE">
        <w:tc>
          <w:tcPr>
            <w:tcW w:w="3969" w:type="dxa"/>
          </w:tcPr>
          <w:p w:rsidR="00035E43" w:rsidRPr="00A52F62" w:rsidRDefault="00035E43" w:rsidP="00407EFE">
            <w:pPr>
              <w:rPr>
                <w:rFonts w:ascii="Times New Roman" w:hAnsi="Times New Roman" w:cs="Times New Roman"/>
                <w:lang w:val="en-US"/>
              </w:rPr>
            </w:pPr>
            <w:r w:rsidRPr="00A52F62">
              <w:rPr>
                <w:rFonts w:ascii="Times New Roman" w:hAnsi="Times New Roman" w:cs="Times New Roman"/>
                <w:lang w:val="en-US"/>
              </w:rPr>
              <w:t>Pain (n=5)</w:t>
            </w:r>
          </w:p>
        </w:tc>
        <w:tc>
          <w:tcPr>
            <w:tcW w:w="1276" w:type="dxa"/>
          </w:tcPr>
          <w:p w:rsidR="00035E43" w:rsidRPr="00A52F62" w:rsidRDefault="00035E43" w:rsidP="00407EF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52F62">
              <w:rPr>
                <w:rFonts w:ascii="Times New Roman" w:hAnsi="Times New Roman" w:cs="Times New Roman"/>
                <w:lang w:val="en-US"/>
              </w:rPr>
              <w:t>1,2,3,4,5</w:t>
            </w:r>
          </w:p>
        </w:tc>
        <w:tc>
          <w:tcPr>
            <w:tcW w:w="1276" w:type="dxa"/>
          </w:tcPr>
          <w:p w:rsidR="00035E43" w:rsidRPr="00A52F62" w:rsidRDefault="00035E43" w:rsidP="00407E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to 20</w:t>
            </w:r>
          </w:p>
        </w:tc>
        <w:tc>
          <w:tcPr>
            <w:tcW w:w="2505" w:type="dxa"/>
          </w:tcPr>
          <w:p w:rsidR="00035E43" w:rsidRPr="00A52F62" w:rsidRDefault="00035E43" w:rsidP="00407E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Raw score/20</w:t>
            </w:r>
            <w:r w:rsidRPr="00A52F62">
              <w:rPr>
                <w:rFonts w:ascii="Times New Roman" w:hAnsi="Times New Roman" w:cs="Times New Roman"/>
                <w:lang w:val="en-US"/>
              </w:rPr>
              <w:t>) x 100</w:t>
            </w:r>
          </w:p>
        </w:tc>
      </w:tr>
      <w:tr w:rsidR="00035E43" w:rsidRPr="00A52F62" w:rsidTr="00407EFE">
        <w:tc>
          <w:tcPr>
            <w:tcW w:w="3969" w:type="dxa"/>
          </w:tcPr>
          <w:p w:rsidR="00035E43" w:rsidRPr="00A52F62" w:rsidRDefault="00035E43" w:rsidP="00407EF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ysical strength</w:t>
            </w:r>
            <w:r w:rsidRPr="00A52F62">
              <w:rPr>
                <w:rFonts w:ascii="Times New Roman" w:hAnsi="Times New Roman" w:cs="Times New Roman"/>
                <w:lang w:val="en-US"/>
              </w:rPr>
              <w:t xml:space="preserve"> (n=4)</w:t>
            </w:r>
          </w:p>
        </w:tc>
        <w:tc>
          <w:tcPr>
            <w:tcW w:w="1276" w:type="dxa"/>
          </w:tcPr>
          <w:p w:rsidR="00035E43" w:rsidRPr="00A52F62" w:rsidRDefault="00035E43" w:rsidP="00407EF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52F62">
              <w:rPr>
                <w:rFonts w:ascii="Times New Roman" w:hAnsi="Times New Roman" w:cs="Times New Roman"/>
                <w:lang w:val="en-US"/>
              </w:rPr>
              <w:t>6,7,8,9</w:t>
            </w:r>
          </w:p>
        </w:tc>
        <w:tc>
          <w:tcPr>
            <w:tcW w:w="1276" w:type="dxa"/>
          </w:tcPr>
          <w:p w:rsidR="00035E43" w:rsidRPr="00A52F62" w:rsidRDefault="00035E43" w:rsidP="00407E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to 16</w:t>
            </w:r>
          </w:p>
        </w:tc>
        <w:tc>
          <w:tcPr>
            <w:tcW w:w="2505" w:type="dxa"/>
          </w:tcPr>
          <w:p w:rsidR="00035E43" w:rsidRPr="00A52F62" w:rsidRDefault="00035E43" w:rsidP="00407EFE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(Raw score/16</w:t>
            </w:r>
            <w:r w:rsidRPr="00A52F62">
              <w:rPr>
                <w:rFonts w:ascii="Times New Roman" w:hAnsi="Times New Roman" w:cs="Times New Roman"/>
                <w:lang w:val="en-US"/>
              </w:rPr>
              <w:t>) x 100</w:t>
            </w:r>
          </w:p>
        </w:tc>
      </w:tr>
      <w:tr w:rsidR="00035E43" w:rsidRPr="00A52F62" w:rsidTr="00407EFE">
        <w:tc>
          <w:tcPr>
            <w:tcW w:w="3969" w:type="dxa"/>
          </w:tcPr>
          <w:p w:rsidR="00035E43" w:rsidRPr="00A52F62" w:rsidRDefault="00035E43" w:rsidP="00407EF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sychological symptoms</w:t>
            </w:r>
            <w:r w:rsidRPr="00A52F62">
              <w:rPr>
                <w:rFonts w:ascii="Times New Roman" w:hAnsi="Times New Roman" w:cs="Times New Roman"/>
                <w:lang w:val="en-US"/>
              </w:rPr>
              <w:t xml:space="preserve"> (n=3)</w:t>
            </w:r>
          </w:p>
        </w:tc>
        <w:tc>
          <w:tcPr>
            <w:tcW w:w="1276" w:type="dxa"/>
          </w:tcPr>
          <w:p w:rsidR="00035E43" w:rsidRPr="00A52F62" w:rsidRDefault="00035E43" w:rsidP="00407EF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52F62">
              <w:rPr>
                <w:rFonts w:ascii="Times New Roman" w:hAnsi="Times New Roman" w:cs="Times New Roman"/>
                <w:lang w:val="en-US"/>
              </w:rPr>
              <w:t>10,11,12</w:t>
            </w:r>
          </w:p>
        </w:tc>
        <w:tc>
          <w:tcPr>
            <w:tcW w:w="1276" w:type="dxa"/>
          </w:tcPr>
          <w:p w:rsidR="00035E43" w:rsidRPr="00A52F62" w:rsidRDefault="00035E43" w:rsidP="00407E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to 12</w:t>
            </w:r>
          </w:p>
        </w:tc>
        <w:tc>
          <w:tcPr>
            <w:tcW w:w="2505" w:type="dxa"/>
          </w:tcPr>
          <w:p w:rsidR="00035E43" w:rsidRPr="00A52F62" w:rsidRDefault="00035E43" w:rsidP="00407EFE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(Raw score/12</w:t>
            </w:r>
            <w:r w:rsidRPr="00A52F62">
              <w:rPr>
                <w:rFonts w:ascii="Times New Roman" w:hAnsi="Times New Roman" w:cs="Times New Roman"/>
                <w:lang w:val="en-US"/>
              </w:rPr>
              <w:t>) x 100</w:t>
            </w:r>
          </w:p>
        </w:tc>
      </w:tr>
      <w:tr w:rsidR="00035E43" w:rsidRPr="00A52F62" w:rsidTr="00407EFE">
        <w:tc>
          <w:tcPr>
            <w:tcW w:w="3969" w:type="dxa"/>
          </w:tcPr>
          <w:p w:rsidR="00035E43" w:rsidRPr="00A52F62" w:rsidRDefault="00035E43" w:rsidP="00407EFE">
            <w:pPr>
              <w:rPr>
                <w:rFonts w:ascii="Times New Roman" w:hAnsi="Times New Roman" w:cs="Times New Roman"/>
                <w:lang w:val="en-US"/>
              </w:rPr>
            </w:pPr>
            <w:r w:rsidRPr="00A52F62">
              <w:rPr>
                <w:rFonts w:ascii="Times New Roman" w:hAnsi="Times New Roman" w:cs="Times New Roman"/>
                <w:lang w:val="en-US"/>
              </w:rPr>
              <w:t>Independent (n=3)</w:t>
            </w:r>
          </w:p>
        </w:tc>
        <w:tc>
          <w:tcPr>
            <w:tcW w:w="1276" w:type="dxa"/>
          </w:tcPr>
          <w:p w:rsidR="00035E43" w:rsidRPr="00A52F62" w:rsidRDefault="00035E43" w:rsidP="00407EF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52F62">
              <w:rPr>
                <w:rFonts w:ascii="Times New Roman" w:hAnsi="Times New Roman" w:cs="Times New Roman"/>
                <w:lang w:val="en-US"/>
              </w:rPr>
              <w:t>13,14,15</w:t>
            </w:r>
          </w:p>
        </w:tc>
        <w:tc>
          <w:tcPr>
            <w:tcW w:w="1276" w:type="dxa"/>
          </w:tcPr>
          <w:p w:rsidR="00035E43" w:rsidRPr="00A52F62" w:rsidRDefault="00035E43" w:rsidP="00407E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to 12</w:t>
            </w:r>
          </w:p>
        </w:tc>
        <w:tc>
          <w:tcPr>
            <w:tcW w:w="2505" w:type="dxa"/>
          </w:tcPr>
          <w:p w:rsidR="00035E43" w:rsidRPr="00A52F62" w:rsidRDefault="00035E43" w:rsidP="00407EFE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(Raw score/12</w:t>
            </w:r>
            <w:r w:rsidRPr="00A52F62">
              <w:rPr>
                <w:rFonts w:ascii="Times New Roman" w:hAnsi="Times New Roman" w:cs="Times New Roman"/>
                <w:lang w:val="en-US"/>
              </w:rPr>
              <w:t>) x 100</w:t>
            </w:r>
          </w:p>
        </w:tc>
      </w:tr>
      <w:tr w:rsidR="00035E43" w:rsidRPr="00A52F62" w:rsidTr="00407EFE">
        <w:tc>
          <w:tcPr>
            <w:tcW w:w="3969" w:type="dxa"/>
          </w:tcPr>
          <w:p w:rsidR="00035E43" w:rsidRPr="00A52F62" w:rsidRDefault="00035E43" w:rsidP="00407EFE">
            <w:pPr>
              <w:rPr>
                <w:rFonts w:ascii="Times New Roman" w:hAnsi="Times New Roman" w:cs="Times New Roman"/>
                <w:lang w:val="en-US"/>
              </w:rPr>
            </w:pPr>
            <w:r w:rsidRPr="00A52F62">
              <w:rPr>
                <w:rFonts w:ascii="Times New Roman" w:hAnsi="Times New Roman" w:cs="Times New Roman"/>
                <w:lang w:val="en-US"/>
              </w:rPr>
              <w:t>Mobility (n=4)</w:t>
            </w:r>
          </w:p>
        </w:tc>
        <w:tc>
          <w:tcPr>
            <w:tcW w:w="1276" w:type="dxa"/>
          </w:tcPr>
          <w:p w:rsidR="00035E43" w:rsidRPr="00A52F62" w:rsidRDefault="00035E43" w:rsidP="00407EF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52F62">
              <w:rPr>
                <w:rFonts w:ascii="Times New Roman" w:hAnsi="Times New Roman" w:cs="Times New Roman"/>
                <w:lang w:val="en-US"/>
              </w:rPr>
              <w:t>16,17,18,19</w:t>
            </w:r>
          </w:p>
        </w:tc>
        <w:tc>
          <w:tcPr>
            <w:tcW w:w="1276" w:type="dxa"/>
          </w:tcPr>
          <w:p w:rsidR="00035E43" w:rsidRPr="00A52F62" w:rsidRDefault="00035E43" w:rsidP="00407E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to 16</w:t>
            </w:r>
          </w:p>
        </w:tc>
        <w:tc>
          <w:tcPr>
            <w:tcW w:w="2505" w:type="dxa"/>
          </w:tcPr>
          <w:p w:rsidR="00035E43" w:rsidRPr="00A52F62" w:rsidRDefault="00035E43" w:rsidP="00407EFE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(Raw score/16</w:t>
            </w:r>
            <w:r w:rsidRPr="00A52F62">
              <w:rPr>
                <w:rFonts w:ascii="Times New Roman" w:hAnsi="Times New Roman" w:cs="Times New Roman"/>
                <w:lang w:val="en-US"/>
              </w:rPr>
              <w:t>) x 100</w:t>
            </w:r>
          </w:p>
        </w:tc>
      </w:tr>
      <w:tr w:rsidR="00035E43" w:rsidRPr="00A52F62" w:rsidTr="00407EFE">
        <w:tc>
          <w:tcPr>
            <w:tcW w:w="3969" w:type="dxa"/>
          </w:tcPr>
          <w:p w:rsidR="00035E43" w:rsidRPr="00A52F62" w:rsidRDefault="00035E43" w:rsidP="00407EFE">
            <w:pPr>
              <w:rPr>
                <w:rFonts w:ascii="Times New Roman" w:hAnsi="Times New Roman" w:cs="Times New Roman"/>
                <w:lang w:val="en-US"/>
              </w:rPr>
            </w:pPr>
            <w:r w:rsidRPr="00A52F62">
              <w:rPr>
                <w:rFonts w:ascii="Times New Roman" w:hAnsi="Times New Roman" w:cs="Times New Roman"/>
                <w:lang w:val="en-US"/>
              </w:rPr>
              <w:t>Sleep quality (n=4)</w:t>
            </w:r>
          </w:p>
        </w:tc>
        <w:tc>
          <w:tcPr>
            <w:tcW w:w="1276" w:type="dxa"/>
          </w:tcPr>
          <w:p w:rsidR="00035E43" w:rsidRPr="00A52F62" w:rsidRDefault="00035E43" w:rsidP="00407EF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52F62">
              <w:rPr>
                <w:rFonts w:ascii="Times New Roman" w:hAnsi="Times New Roman" w:cs="Times New Roman"/>
                <w:lang w:val="en-US"/>
              </w:rPr>
              <w:t>20,21,22,23</w:t>
            </w:r>
          </w:p>
        </w:tc>
        <w:tc>
          <w:tcPr>
            <w:tcW w:w="1276" w:type="dxa"/>
          </w:tcPr>
          <w:p w:rsidR="00035E43" w:rsidRPr="00A52F62" w:rsidRDefault="00035E43" w:rsidP="00407E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to 16</w:t>
            </w:r>
          </w:p>
        </w:tc>
        <w:tc>
          <w:tcPr>
            <w:tcW w:w="2505" w:type="dxa"/>
          </w:tcPr>
          <w:p w:rsidR="00035E43" w:rsidRPr="00A52F62" w:rsidRDefault="00035E43" w:rsidP="00407E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Raw score/16</w:t>
            </w:r>
            <w:r w:rsidRPr="00A52F62">
              <w:rPr>
                <w:rFonts w:ascii="Times New Roman" w:hAnsi="Times New Roman" w:cs="Times New Roman"/>
                <w:lang w:val="en-US"/>
              </w:rPr>
              <w:t>) x 100</w:t>
            </w:r>
          </w:p>
        </w:tc>
      </w:tr>
      <w:tr w:rsidR="00035E43" w:rsidRPr="00A52F62" w:rsidTr="00407EFE">
        <w:tc>
          <w:tcPr>
            <w:tcW w:w="3969" w:type="dxa"/>
          </w:tcPr>
          <w:p w:rsidR="00035E43" w:rsidRPr="00A52F62" w:rsidRDefault="00035E43" w:rsidP="00407EF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ating condition</w:t>
            </w:r>
            <w:r w:rsidRPr="00A52F62">
              <w:rPr>
                <w:rFonts w:ascii="Times New Roman" w:hAnsi="Times New Roman" w:cs="Times New Roman"/>
                <w:lang w:val="en-US"/>
              </w:rPr>
              <w:t xml:space="preserve"> (n=2)</w:t>
            </w:r>
          </w:p>
        </w:tc>
        <w:tc>
          <w:tcPr>
            <w:tcW w:w="1276" w:type="dxa"/>
          </w:tcPr>
          <w:p w:rsidR="00035E43" w:rsidRPr="00A52F62" w:rsidRDefault="00035E43" w:rsidP="00407EF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52F62">
              <w:rPr>
                <w:rFonts w:ascii="Times New Roman" w:hAnsi="Times New Roman" w:cs="Times New Roman"/>
                <w:lang w:val="en-US"/>
              </w:rPr>
              <w:t>24,25</w:t>
            </w:r>
          </w:p>
        </w:tc>
        <w:tc>
          <w:tcPr>
            <w:tcW w:w="1276" w:type="dxa"/>
          </w:tcPr>
          <w:p w:rsidR="00035E43" w:rsidRPr="00A52F62" w:rsidRDefault="00035E43" w:rsidP="00407E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to 8</w:t>
            </w:r>
          </w:p>
        </w:tc>
        <w:tc>
          <w:tcPr>
            <w:tcW w:w="2505" w:type="dxa"/>
          </w:tcPr>
          <w:p w:rsidR="00035E43" w:rsidRPr="00A52F62" w:rsidRDefault="00035E43" w:rsidP="00407E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Raw score/8</w:t>
            </w:r>
            <w:r w:rsidRPr="00A52F62">
              <w:rPr>
                <w:rFonts w:ascii="Times New Roman" w:hAnsi="Times New Roman" w:cs="Times New Roman"/>
                <w:lang w:val="en-US"/>
              </w:rPr>
              <w:t>) x 100</w:t>
            </w:r>
          </w:p>
        </w:tc>
      </w:tr>
      <w:tr w:rsidR="00035E43" w:rsidRPr="00A52F62" w:rsidTr="00407EFE">
        <w:tc>
          <w:tcPr>
            <w:tcW w:w="3969" w:type="dxa"/>
          </w:tcPr>
          <w:p w:rsidR="00035E43" w:rsidRPr="00A52F62" w:rsidRDefault="00035E43" w:rsidP="00407EFE">
            <w:pPr>
              <w:rPr>
                <w:rFonts w:ascii="Times New Roman" w:hAnsi="Times New Roman" w:cs="Times New Roman"/>
                <w:lang w:val="en-US"/>
              </w:rPr>
            </w:pPr>
            <w:r w:rsidRPr="00A52F62">
              <w:rPr>
                <w:rFonts w:ascii="Times New Roman" w:hAnsi="Times New Roman" w:cs="Times New Roman"/>
                <w:lang w:val="en-US"/>
              </w:rPr>
              <w:t>Body image (n=4)</w:t>
            </w:r>
          </w:p>
        </w:tc>
        <w:tc>
          <w:tcPr>
            <w:tcW w:w="1276" w:type="dxa"/>
          </w:tcPr>
          <w:p w:rsidR="00035E43" w:rsidRPr="00A52F62" w:rsidRDefault="00035E43" w:rsidP="00407EF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,27,28,29</w:t>
            </w:r>
          </w:p>
        </w:tc>
        <w:tc>
          <w:tcPr>
            <w:tcW w:w="1276" w:type="dxa"/>
          </w:tcPr>
          <w:p w:rsidR="00035E43" w:rsidRPr="00A52F62" w:rsidRDefault="00035E43" w:rsidP="00407E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to 16</w:t>
            </w:r>
          </w:p>
        </w:tc>
        <w:tc>
          <w:tcPr>
            <w:tcW w:w="2505" w:type="dxa"/>
          </w:tcPr>
          <w:p w:rsidR="00035E43" w:rsidRPr="00A52F62" w:rsidRDefault="00035E43" w:rsidP="00407E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Raw score/16</w:t>
            </w:r>
            <w:r w:rsidRPr="00A52F62">
              <w:rPr>
                <w:rFonts w:ascii="Times New Roman" w:hAnsi="Times New Roman" w:cs="Times New Roman"/>
                <w:lang w:val="en-US"/>
              </w:rPr>
              <w:t>) x 100</w:t>
            </w:r>
          </w:p>
        </w:tc>
      </w:tr>
      <w:tr w:rsidR="00035E43" w:rsidRPr="00A52F62" w:rsidTr="00407EFE">
        <w:tc>
          <w:tcPr>
            <w:tcW w:w="3969" w:type="dxa"/>
          </w:tcPr>
          <w:p w:rsidR="00035E43" w:rsidRPr="00A52F62" w:rsidRDefault="00035E43" w:rsidP="00407EFE">
            <w:pPr>
              <w:rPr>
                <w:rFonts w:ascii="Times New Roman" w:hAnsi="Times New Roman" w:cs="Times New Roman"/>
                <w:lang w:val="en-US"/>
              </w:rPr>
            </w:pPr>
            <w:r w:rsidRPr="00A52F62">
              <w:rPr>
                <w:rFonts w:ascii="Times New Roman" w:hAnsi="Times New Roman" w:cs="Times New Roman"/>
                <w:lang w:val="en-US"/>
              </w:rPr>
              <w:t>Perception on future health (n=4)</w:t>
            </w:r>
          </w:p>
        </w:tc>
        <w:tc>
          <w:tcPr>
            <w:tcW w:w="1276" w:type="dxa"/>
          </w:tcPr>
          <w:p w:rsidR="00035E43" w:rsidRPr="00A52F62" w:rsidRDefault="00035E43" w:rsidP="00407EF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52F62">
              <w:rPr>
                <w:rFonts w:ascii="Times New Roman" w:hAnsi="Times New Roman" w:cs="Times New Roman"/>
                <w:lang w:val="en-US"/>
              </w:rPr>
              <w:t>30,31,32,33</w:t>
            </w:r>
          </w:p>
        </w:tc>
        <w:tc>
          <w:tcPr>
            <w:tcW w:w="1276" w:type="dxa"/>
          </w:tcPr>
          <w:p w:rsidR="00035E43" w:rsidRPr="00A52F62" w:rsidRDefault="00035E43" w:rsidP="00407E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to 16</w:t>
            </w:r>
          </w:p>
        </w:tc>
        <w:tc>
          <w:tcPr>
            <w:tcW w:w="2505" w:type="dxa"/>
          </w:tcPr>
          <w:p w:rsidR="00035E43" w:rsidRPr="00A52F62" w:rsidRDefault="00035E43" w:rsidP="00407E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Raw score/16</w:t>
            </w:r>
            <w:r w:rsidRPr="00A52F62">
              <w:rPr>
                <w:rFonts w:ascii="Times New Roman" w:hAnsi="Times New Roman" w:cs="Times New Roman"/>
                <w:lang w:val="en-US"/>
              </w:rPr>
              <w:t>) x 100</w:t>
            </w:r>
          </w:p>
        </w:tc>
      </w:tr>
      <w:tr w:rsidR="00035E43" w:rsidRPr="00A52F62" w:rsidTr="00407EFE">
        <w:tc>
          <w:tcPr>
            <w:tcW w:w="3969" w:type="dxa"/>
            <w:tcBorders>
              <w:bottom w:val="single" w:sz="4" w:space="0" w:color="auto"/>
            </w:tcBorders>
          </w:tcPr>
          <w:p w:rsidR="00035E43" w:rsidRPr="00A52F62" w:rsidRDefault="005130D4" w:rsidP="00407EF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standardized</w:t>
            </w:r>
            <w:r w:rsidR="00035E43">
              <w:rPr>
                <w:rFonts w:ascii="Times New Roman" w:hAnsi="Times New Roman" w:cs="Times New Roman"/>
                <w:lang w:val="en-US"/>
              </w:rPr>
              <w:t xml:space="preserve"> score of Health-</w:t>
            </w:r>
            <w:proofErr w:type="spellStart"/>
            <w:r w:rsidR="00035E43">
              <w:rPr>
                <w:rFonts w:ascii="Times New Roman" w:hAnsi="Times New Roman" w:cs="Times New Roman"/>
                <w:lang w:val="en-US"/>
              </w:rPr>
              <w:t>SigQOLM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35E43" w:rsidRPr="00A52F62" w:rsidRDefault="00035E43" w:rsidP="00407EFE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35E43" w:rsidRPr="00A52F62" w:rsidRDefault="00035E43" w:rsidP="00407E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to 132</w:t>
            </w:r>
          </w:p>
        </w:tc>
        <w:tc>
          <w:tcPr>
            <w:tcW w:w="2505" w:type="dxa"/>
            <w:tcBorders>
              <w:bottom w:val="single" w:sz="4" w:space="0" w:color="auto"/>
            </w:tcBorders>
          </w:tcPr>
          <w:p w:rsidR="00035E43" w:rsidRPr="00A52F62" w:rsidRDefault="00035E43" w:rsidP="00407E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Raw score/132</w:t>
            </w:r>
            <w:r w:rsidRPr="00A52F62">
              <w:rPr>
                <w:rFonts w:ascii="Times New Roman" w:hAnsi="Times New Roman" w:cs="Times New Roman"/>
                <w:lang w:val="en-US"/>
              </w:rPr>
              <w:t>) x 100</w:t>
            </w:r>
          </w:p>
        </w:tc>
      </w:tr>
    </w:tbl>
    <w:p w:rsidR="00035E43" w:rsidRDefault="00035E43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130D4" w:rsidRDefault="005130D4" w:rsidP="005130D4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5130D4" w:rsidRDefault="005130D4" w:rsidP="005130D4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5130D4" w:rsidRDefault="005130D4" w:rsidP="005130D4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5130D4" w:rsidRDefault="005130D4" w:rsidP="005130D4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5130D4" w:rsidRDefault="005130D4" w:rsidP="005130D4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5130D4" w:rsidRDefault="005130D4" w:rsidP="005130D4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5130D4" w:rsidRDefault="005130D4" w:rsidP="005130D4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5130D4" w:rsidRDefault="005130D4" w:rsidP="005130D4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5130D4" w:rsidRDefault="005130D4" w:rsidP="005130D4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5130D4" w:rsidRDefault="005130D4" w:rsidP="005130D4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5130D4" w:rsidRDefault="005130D4" w:rsidP="005130D4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5130D4" w:rsidRDefault="005130D4" w:rsidP="005130D4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5130D4" w:rsidRDefault="005130D4" w:rsidP="005130D4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5130D4" w:rsidRDefault="005130D4" w:rsidP="005130D4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5130D4" w:rsidRDefault="005130D4" w:rsidP="005130D4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5130D4" w:rsidRDefault="005130D4" w:rsidP="005130D4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BB573E" w:rsidRDefault="00BB573E" w:rsidP="005130D4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BB573E" w:rsidRDefault="00BB573E" w:rsidP="005130D4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CD1247" w:rsidRPr="007B1CBD" w:rsidRDefault="007114BD" w:rsidP="00CD1247">
      <w:pPr>
        <w:pStyle w:val="Header"/>
        <w:jc w:val="center"/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  <w:highlight w:val="yellow"/>
          <w:lang w:val="en-US"/>
        </w:rPr>
        <w:lastRenderedPageBreak/>
        <w:t>Appendix</w:t>
      </w:r>
      <w:r w:rsidR="00BB573E" w:rsidRPr="00F6713A">
        <w:rPr>
          <w:rFonts w:ascii="Times New Roman" w:hAnsi="Times New Roman" w:cs="Times New Roman"/>
          <w:b/>
          <w:bCs/>
          <w:color w:val="000000" w:themeColor="text1"/>
          <w:szCs w:val="24"/>
          <w:highlight w:val="yellow"/>
          <w:lang w:val="en-US"/>
        </w:rPr>
        <w:t xml:space="preserve"> 2</w:t>
      </w:r>
    </w:p>
    <w:p w:rsidR="005130D4" w:rsidRDefault="005130D4" w:rsidP="00CD1247">
      <w:pPr>
        <w:spacing w:line="480" w:lineRule="auto"/>
        <w:rPr>
          <w:rFonts w:ascii="Times New Roman" w:hAnsi="Times New Roman" w:cs="Times New Roman"/>
          <w:b/>
        </w:rPr>
      </w:pPr>
    </w:p>
    <w:p w:rsidR="005130D4" w:rsidRPr="007C429D" w:rsidRDefault="00CD1247" w:rsidP="005130D4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q</w:t>
      </w:r>
      <w:r w:rsidR="005130D4">
        <w:rPr>
          <w:rFonts w:ascii="Times New Roman" w:hAnsi="Times New Roman" w:cs="Times New Roman"/>
          <w:b/>
        </w:rPr>
        <w:t>uestion on measuring health</w:t>
      </w:r>
      <w:r w:rsidR="005130D4" w:rsidRPr="007C429D">
        <w:rPr>
          <w:rFonts w:ascii="Times New Roman" w:hAnsi="Times New Roman" w:cs="Times New Roman"/>
          <w:b/>
        </w:rPr>
        <w:t xml:space="preserve"> status</w:t>
      </w:r>
    </w:p>
    <w:p w:rsidR="005130D4" w:rsidRPr="007C429D" w:rsidRDefault="005130D4" w:rsidP="005130D4">
      <w:pPr>
        <w:pStyle w:val="Standard"/>
        <w:jc w:val="both"/>
        <w:rPr>
          <w:rFonts w:ascii="Times New Roman" w:hAnsi="Times New Roman" w:cs="Times New Roman"/>
        </w:rPr>
      </w:pPr>
      <w:r w:rsidRPr="007C429D">
        <w:rPr>
          <w:rFonts w:ascii="Times New Roman" w:hAnsi="Times New Roman" w:cs="Times New Roman"/>
        </w:rPr>
        <w:t>Status of health (choose and mark ONLY one answer)</w:t>
      </w:r>
    </w:p>
    <w:p w:rsidR="005130D4" w:rsidRPr="007C429D" w:rsidRDefault="005130D4" w:rsidP="005130D4">
      <w:pPr>
        <w:pStyle w:val="Standard"/>
        <w:ind w:left="720"/>
        <w:jc w:val="both"/>
        <w:rPr>
          <w:rFonts w:ascii="Times New Roman" w:hAnsi="Times New Roman" w:cs="Times New Roman"/>
        </w:rPr>
      </w:pPr>
      <w:r w:rsidRPr="007C429D">
        <w:rPr>
          <w:rFonts w:ascii="Times New Roman" w:hAnsi="Times New Roman" w:cs="Times New Roman"/>
        </w:rPr>
        <w:t xml:space="preserve">Status </w:t>
      </w:r>
      <w:proofErr w:type="spellStart"/>
      <w:r w:rsidRPr="007C429D">
        <w:rPr>
          <w:rFonts w:ascii="Times New Roman" w:hAnsi="Times New Roman" w:cs="Times New Roman"/>
        </w:rPr>
        <w:t>kesihatan</w:t>
      </w:r>
      <w:proofErr w:type="spellEnd"/>
      <w:r w:rsidRPr="007C429D">
        <w:rPr>
          <w:rFonts w:ascii="Times New Roman" w:hAnsi="Times New Roman" w:cs="Times New Roman"/>
        </w:rPr>
        <w:t xml:space="preserve"> (</w:t>
      </w:r>
      <w:proofErr w:type="spellStart"/>
      <w:r w:rsidRPr="007C429D">
        <w:rPr>
          <w:rFonts w:ascii="Times New Roman" w:hAnsi="Times New Roman" w:cs="Times New Roman"/>
        </w:rPr>
        <w:t>pilih</w:t>
      </w:r>
      <w:proofErr w:type="spellEnd"/>
      <w:r w:rsidRPr="007C429D">
        <w:rPr>
          <w:rFonts w:ascii="Times New Roman" w:hAnsi="Times New Roman" w:cs="Times New Roman"/>
        </w:rPr>
        <w:t xml:space="preserve"> </w:t>
      </w:r>
      <w:proofErr w:type="spellStart"/>
      <w:r w:rsidRPr="007C429D">
        <w:rPr>
          <w:rFonts w:ascii="Times New Roman" w:hAnsi="Times New Roman" w:cs="Times New Roman"/>
        </w:rPr>
        <w:t>dan</w:t>
      </w:r>
      <w:proofErr w:type="spellEnd"/>
      <w:r w:rsidRPr="007C429D">
        <w:rPr>
          <w:rFonts w:ascii="Times New Roman" w:hAnsi="Times New Roman" w:cs="Times New Roman"/>
        </w:rPr>
        <w:t xml:space="preserve"> </w:t>
      </w:r>
      <w:proofErr w:type="spellStart"/>
      <w:r w:rsidRPr="007C429D">
        <w:rPr>
          <w:rFonts w:ascii="Times New Roman" w:hAnsi="Times New Roman" w:cs="Times New Roman"/>
        </w:rPr>
        <w:t>tanda</w:t>
      </w:r>
      <w:proofErr w:type="spellEnd"/>
      <w:r w:rsidRPr="007C429D">
        <w:rPr>
          <w:rFonts w:ascii="Times New Roman" w:hAnsi="Times New Roman" w:cs="Times New Roman"/>
        </w:rPr>
        <w:t xml:space="preserve"> SATU </w:t>
      </w:r>
      <w:proofErr w:type="spellStart"/>
      <w:r w:rsidRPr="007C429D">
        <w:rPr>
          <w:rFonts w:ascii="Times New Roman" w:hAnsi="Times New Roman" w:cs="Times New Roman"/>
        </w:rPr>
        <w:t>jawapan</w:t>
      </w:r>
      <w:proofErr w:type="spellEnd"/>
      <w:r w:rsidRPr="007C429D">
        <w:rPr>
          <w:rFonts w:ascii="Times New Roman" w:hAnsi="Times New Roman" w:cs="Times New Roman"/>
        </w:rPr>
        <w:t xml:space="preserve"> </w:t>
      </w:r>
      <w:proofErr w:type="spellStart"/>
      <w:r w:rsidRPr="007C429D">
        <w:rPr>
          <w:rFonts w:ascii="Times New Roman" w:hAnsi="Times New Roman" w:cs="Times New Roman"/>
        </w:rPr>
        <w:t>sahaja</w:t>
      </w:r>
      <w:proofErr w:type="spellEnd"/>
      <w:r w:rsidRPr="007C429D">
        <w:rPr>
          <w:rFonts w:ascii="Times New Roman" w:hAnsi="Times New Roman" w:cs="Times New Roman"/>
        </w:rPr>
        <w:t>)</w:t>
      </w:r>
    </w:p>
    <w:p w:rsidR="005130D4" w:rsidRPr="007C429D" w:rsidRDefault="005130D4" w:rsidP="005130D4">
      <w:pPr>
        <w:pStyle w:val="Standard"/>
        <w:ind w:left="1276" w:hanging="556"/>
        <w:jc w:val="both"/>
        <w:rPr>
          <w:rFonts w:ascii="Times New Roman" w:hAnsi="Times New Roman" w:cs="Times New Roman"/>
        </w:rPr>
      </w:pPr>
      <w:proofErr w:type="gramStart"/>
      <w:r w:rsidRPr="007C429D">
        <w:rPr>
          <w:rFonts w:ascii="Times New Roman" w:hAnsi="Times New Roman" w:cs="Times New Roman"/>
        </w:rPr>
        <w:t xml:space="preserve">(  </w:t>
      </w:r>
      <w:proofErr w:type="gramEnd"/>
      <w:r w:rsidRPr="007C429D">
        <w:rPr>
          <w:rFonts w:ascii="Times New Roman" w:hAnsi="Times New Roman" w:cs="Times New Roman"/>
        </w:rPr>
        <w:t xml:space="preserve">   )</w:t>
      </w:r>
      <w:r w:rsidRPr="007C429D">
        <w:rPr>
          <w:rFonts w:ascii="Times New Roman" w:hAnsi="Times New Roman" w:cs="Times New Roman"/>
        </w:rPr>
        <w:tab/>
        <w:t xml:space="preserve"> I am healthy (never been diagnosed with any medical condition except mild fever or headache, and I have never been hospitalised except for child delivery).</w:t>
      </w:r>
    </w:p>
    <w:p w:rsidR="005130D4" w:rsidRPr="007C429D" w:rsidRDefault="005130D4" w:rsidP="005130D4">
      <w:pPr>
        <w:pStyle w:val="Standard"/>
        <w:ind w:left="1276" w:hanging="556"/>
        <w:jc w:val="both"/>
        <w:rPr>
          <w:rFonts w:ascii="Times New Roman" w:hAnsi="Times New Roman" w:cs="Times New Roman"/>
          <w:i/>
        </w:rPr>
      </w:pPr>
      <w:r w:rsidRPr="007C429D">
        <w:rPr>
          <w:rFonts w:ascii="Times New Roman" w:hAnsi="Times New Roman" w:cs="Times New Roman"/>
        </w:rPr>
        <w:tab/>
      </w:r>
      <w:proofErr w:type="spellStart"/>
      <w:r w:rsidRPr="007C429D">
        <w:rPr>
          <w:rFonts w:ascii="Times New Roman" w:hAnsi="Times New Roman" w:cs="Times New Roman"/>
          <w:i/>
        </w:rPr>
        <w:t>Saya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sihat</w:t>
      </w:r>
      <w:proofErr w:type="spellEnd"/>
      <w:r w:rsidRPr="007C429D">
        <w:rPr>
          <w:rFonts w:ascii="Times New Roman" w:hAnsi="Times New Roman" w:cs="Times New Roman"/>
          <w:i/>
        </w:rPr>
        <w:t xml:space="preserve"> (</w:t>
      </w:r>
      <w:proofErr w:type="spellStart"/>
      <w:r w:rsidRPr="007C429D">
        <w:rPr>
          <w:rFonts w:ascii="Times New Roman" w:hAnsi="Times New Roman" w:cs="Times New Roman"/>
          <w:i/>
        </w:rPr>
        <w:t>tidak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pernah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disahkan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dengan</w:t>
      </w:r>
      <w:proofErr w:type="spellEnd"/>
      <w:r w:rsidRPr="007C429D">
        <w:rPr>
          <w:rFonts w:ascii="Times New Roman" w:hAnsi="Times New Roman" w:cs="Times New Roman"/>
          <w:i/>
        </w:rPr>
        <w:t xml:space="preserve"> mana-mana </w:t>
      </w:r>
      <w:proofErr w:type="spellStart"/>
      <w:r w:rsidRPr="007C429D">
        <w:rPr>
          <w:rFonts w:ascii="Times New Roman" w:hAnsi="Times New Roman" w:cs="Times New Roman"/>
          <w:i/>
        </w:rPr>
        <w:t>penyakit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kecuali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demam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atau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pening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kepala</w:t>
      </w:r>
      <w:proofErr w:type="spellEnd"/>
      <w:r w:rsidRPr="007C429D">
        <w:rPr>
          <w:rFonts w:ascii="Times New Roman" w:hAnsi="Times New Roman" w:cs="Times New Roman"/>
          <w:i/>
        </w:rPr>
        <w:t xml:space="preserve">, </w:t>
      </w:r>
      <w:proofErr w:type="spellStart"/>
      <w:r w:rsidRPr="007C429D">
        <w:rPr>
          <w:rFonts w:ascii="Times New Roman" w:hAnsi="Times New Roman" w:cs="Times New Roman"/>
          <w:i/>
        </w:rPr>
        <w:t>dan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saya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tidak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pernah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dimasukkan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ke</w:t>
      </w:r>
      <w:proofErr w:type="spellEnd"/>
      <w:r w:rsidRPr="007C429D">
        <w:rPr>
          <w:rFonts w:ascii="Times New Roman" w:hAnsi="Times New Roman" w:cs="Times New Roman"/>
          <w:i/>
        </w:rPr>
        <w:t xml:space="preserve"> hospital </w:t>
      </w:r>
      <w:proofErr w:type="spellStart"/>
      <w:r w:rsidRPr="007C429D">
        <w:rPr>
          <w:rFonts w:ascii="Times New Roman" w:hAnsi="Times New Roman" w:cs="Times New Roman"/>
          <w:i/>
        </w:rPr>
        <w:t>kecuali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untuk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melahirkan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anak</w:t>
      </w:r>
      <w:proofErr w:type="spellEnd"/>
      <w:r w:rsidRPr="007C429D">
        <w:rPr>
          <w:rFonts w:ascii="Times New Roman" w:hAnsi="Times New Roman" w:cs="Times New Roman"/>
          <w:i/>
        </w:rPr>
        <w:t>)</w:t>
      </w:r>
    </w:p>
    <w:p w:rsidR="005130D4" w:rsidRPr="007C429D" w:rsidRDefault="005130D4" w:rsidP="005130D4">
      <w:pPr>
        <w:pStyle w:val="Standard"/>
        <w:ind w:left="1276" w:hanging="556"/>
        <w:jc w:val="both"/>
        <w:rPr>
          <w:rFonts w:ascii="Times New Roman" w:hAnsi="Times New Roman" w:cs="Times New Roman"/>
        </w:rPr>
      </w:pPr>
      <w:proofErr w:type="gramStart"/>
      <w:r w:rsidRPr="007C429D">
        <w:rPr>
          <w:rFonts w:ascii="Times New Roman" w:hAnsi="Times New Roman" w:cs="Times New Roman"/>
        </w:rPr>
        <w:t xml:space="preserve">(  </w:t>
      </w:r>
      <w:proofErr w:type="gramEnd"/>
      <w:r w:rsidRPr="007C429D">
        <w:rPr>
          <w:rFonts w:ascii="Times New Roman" w:hAnsi="Times New Roman" w:cs="Times New Roman"/>
        </w:rPr>
        <w:t xml:space="preserve">   )</w:t>
      </w:r>
      <w:r w:rsidRPr="007C429D">
        <w:rPr>
          <w:rFonts w:ascii="Times New Roman" w:hAnsi="Times New Roman" w:cs="Times New Roman"/>
        </w:rPr>
        <w:tab/>
        <w:t>I have been diagnosed with one or more than one diseases but never been hospitalized (except for child delivery).</w:t>
      </w:r>
    </w:p>
    <w:p w:rsidR="005130D4" w:rsidRPr="007C429D" w:rsidRDefault="005130D4" w:rsidP="005130D4">
      <w:pPr>
        <w:pStyle w:val="Standard"/>
        <w:ind w:left="1276" w:hanging="556"/>
        <w:jc w:val="both"/>
        <w:rPr>
          <w:rFonts w:ascii="Times New Roman" w:hAnsi="Times New Roman" w:cs="Times New Roman"/>
          <w:i/>
        </w:rPr>
      </w:pPr>
      <w:r w:rsidRPr="007C429D">
        <w:rPr>
          <w:rFonts w:ascii="Times New Roman" w:hAnsi="Times New Roman" w:cs="Times New Roman"/>
          <w:i/>
        </w:rPr>
        <w:tab/>
      </w:r>
      <w:proofErr w:type="spellStart"/>
      <w:r w:rsidRPr="007C429D">
        <w:rPr>
          <w:rFonts w:ascii="Times New Roman" w:hAnsi="Times New Roman" w:cs="Times New Roman"/>
          <w:i/>
        </w:rPr>
        <w:t>Saya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telah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disahkan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menghidap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satu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atau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lebih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daripada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satu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penyakit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tertentu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tetapi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tidak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pernah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dimasukkan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ke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dalam</w:t>
      </w:r>
      <w:proofErr w:type="spellEnd"/>
      <w:r w:rsidRPr="007C429D">
        <w:rPr>
          <w:rFonts w:ascii="Times New Roman" w:hAnsi="Times New Roman" w:cs="Times New Roman"/>
          <w:i/>
        </w:rPr>
        <w:t xml:space="preserve"> hospital (</w:t>
      </w:r>
      <w:proofErr w:type="spellStart"/>
      <w:r w:rsidRPr="007C429D">
        <w:rPr>
          <w:rFonts w:ascii="Times New Roman" w:hAnsi="Times New Roman" w:cs="Times New Roman"/>
          <w:i/>
        </w:rPr>
        <w:t>kecuali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untuk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melahirkan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anak</w:t>
      </w:r>
      <w:proofErr w:type="spellEnd"/>
      <w:r w:rsidRPr="007C429D">
        <w:rPr>
          <w:rFonts w:ascii="Times New Roman" w:hAnsi="Times New Roman" w:cs="Times New Roman"/>
          <w:i/>
        </w:rPr>
        <w:t>)</w:t>
      </w:r>
    </w:p>
    <w:p w:rsidR="005130D4" w:rsidRPr="007C429D" w:rsidRDefault="005130D4" w:rsidP="005130D4">
      <w:pPr>
        <w:pStyle w:val="Standard"/>
        <w:ind w:left="1276" w:hanging="556"/>
        <w:jc w:val="both"/>
        <w:rPr>
          <w:rFonts w:ascii="Times New Roman" w:hAnsi="Times New Roman" w:cs="Times New Roman"/>
        </w:rPr>
      </w:pPr>
      <w:proofErr w:type="gramStart"/>
      <w:r w:rsidRPr="007C429D">
        <w:rPr>
          <w:rFonts w:ascii="Times New Roman" w:hAnsi="Times New Roman" w:cs="Times New Roman"/>
        </w:rPr>
        <w:t xml:space="preserve">(  </w:t>
      </w:r>
      <w:proofErr w:type="gramEnd"/>
      <w:r w:rsidRPr="007C429D">
        <w:rPr>
          <w:rFonts w:ascii="Times New Roman" w:hAnsi="Times New Roman" w:cs="Times New Roman"/>
        </w:rPr>
        <w:t xml:space="preserve">   )</w:t>
      </w:r>
      <w:r w:rsidRPr="007C429D">
        <w:rPr>
          <w:rFonts w:ascii="Times New Roman" w:hAnsi="Times New Roman" w:cs="Times New Roman"/>
        </w:rPr>
        <w:tab/>
        <w:t>I have been diagnosed with one or more than one diseases and have been hospitalized due to disease progression or complications.</w:t>
      </w:r>
    </w:p>
    <w:p w:rsidR="005130D4" w:rsidRPr="007C429D" w:rsidRDefault="005130D4" w:rsidP="005130D4">
      <w:pPr>
        <w:pStyle w:val="Standard"/>
        <w:ind w:left="1276" w:hanging="556"/>
        <w:jc w:val="both"/>
        <w:rPr>
          <w:rFonts w:ascii="Times New Roman" w:hAnsi="Times New Roman" w:cs="Times New Roman"/>
          <w:i/>
        </w:rPr>
      </w:pPr>
      <w:r w:rsidRPr="007C429D">
        <w:rPr>
          <w:rFonts w:ascii="Times New Roman" w:hAnsi="Times New Roman" w:cs="Times New Roman"/>
        </w:rPr>
        <w:tab/>
      </w:r>
      <w:proofErr w:type="spellStart"/>
      <w:r w:rsidRPr="007C429D">
        <w:rPr>
          <w:rFonts w:ascii="Times New Roman" w:hAnsi="Times New Roman" w:cs="Times New Roman"/>
          <w:i/>
        </w:rPr>
        <w:t>Saya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telah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disahkan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menghidap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satu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atau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lebih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daripada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satu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penyakit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tertentu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dan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telah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dimasukkan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ke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dalam</w:t>
      </w:r>
      <w:proofErr w:type="spellEnd"/>
      <w:r w:rsidRPr="007C429D">
        <w:rPr>
          <w:rFonts w:ascii="Times New Roman" w:hAnsi="Times New Roman" w:cs="Times New Roman"/>
          <w:i/>
        </w:rPr>
        <w:t xml:space="preserve"> hospital </w:t>
      </w:r>
      <w:proofErr w:type="spellStart"/>
      <w:r w:rsidRPr="007C429D">
        <w:rPr>
          <w:rFonts w:ascii="Times New Roman" w:hAnsi="Times New Roman" w:cs="Times New Roman"/>
          <w:i/>
        </w:rPr>
        <w:t>kerana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penyakit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berkenaan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semakin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parah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atau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disebabkan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komplikasi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penyakit</w:t>
      </w:r>
      <w:proofErr w:type="spellEnd"/>
    </w:p>
    <w:p w:rsidR="005130D4" w:rsidRPr="007C429D" w:rsidRDefault="005130D4" w:rsidP="005130D4">
      <w:pPr>
        <w:pStyle w:val="Standard"/>
        <w:ind w:left="1276" w:hanging="556"/>
        <w:jc w:val="both"/>
        <w:rPr>
          <w:rFonts w:ascii="Times New Roman" w:hAnsi="Times New Roman" w:cs="Times New Roman"/>
        </w:rPr>
      </w:pPr>
      <w:proofErr w:type="gramStart"/>
      <w:r w:rsidRPr="007C429D">
        <w:rPr>
          <w:rFonts w:ascii="Times New Roman" w:hAnsi="Times New Roman" w:cs="Times New Roman"/>
        </w:rPr>
        <w:t xml:space="preserve">(  </w:t>
      </w:r>
      <w:proofErr w:type="gramEnd"/>
      <w:r w:rsidRPr="007C429D">
        <w:rPr>
          <w:rFonts w:ascii="Times New Roman" w:hAnsi="Times New Roman" w:cs="Times New Roman"/>
        </w:rPr>
        <w:t xml:space="preserve">   )  I have been diagnosed with one or more than one diseases and have been hospitalized more than 3 times due to disease progression or complications.</w:t>
      </w:r>
    </w:p>
    <w:p w:rsidR="005130D4" w:rsidRPr="007C429D" w:rsidRDefault="005130D4" w:rsidP="005130D4">
      <w:pPr>
        <w:pStyle w:val="Standard"/>
        <w:ind w:left="1276" w:hanging="556"/>
        <w:jc w:val="both"/>
        <w:rPr>
          <w:rFonts w:ascii="Times New Roman" w:hAnsi="Times New Roman" w:cs="Times New Roman"/>
          <w:i/>
        </w:rPr>
      </w:pPr>
      <w:r w:rsidRPr="007C429D">
        <w:rPr>
          <w:rFonts w:ascii="Times New Roman" w:hAnsi="Times New Roman" w:cs="Times New Roman"/>
        </w:rPr>
        <w:tab/>
      </w:r>
      <w:proofErr w:type="spellStart"/>
      <w:r w:rsidRPr="007C429D">
        <w:rPr>
          <w:rFonts w:ascii="Times New Roman" w:hAnsi="Times New Roman" w:cs="Times New Roman"/>
          <w:i/>
        </w:rPr>
        <w:t>Saya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telah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disahkan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menghidap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satu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atau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lebih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daripada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satu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penyakit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tertentu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dan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telah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dimasukkan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ke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dalam</w:t>
      </w:r>
      <w:proofErr w:type="spellEnd"/>
      <w:r w:rsidRPr="007C429D">
        <w:rPr>
          <w:rFonts w:ascii="Times New Roman" w:hAnsi="Times New Roman" w:cs="Times New Roman"/>
          <w:i/>
        </w:rPr>
        <w:t xml:space="preserve"> hospital </w:t>
      </w:r>
      <w:proofErr w:type="spellStart"/>
      <w:r w:rsidRPr="007C429D">
        <w:rPr>
          <w:rFonts w:ascii="Times New Roman" w:hAnsi="Times New Roman" w:cs="Times New Roman"/>
          <w:i/>
        </w:rPr>
        <w:t>lebih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daripada</w:t>
      </w:r>
      <w:proofErr w:type="spellEnd"/>
      <w:r w:rsidRPr="007C429D">
        <w:rPr>
          <w:rFonts w:ascii="Times New Roman" w:hAnsi="Times New Roman" w:cs="Times New Roman"/>
          <w:i/>
        </w:rPr>
        <w:t xml:space="preserve"> 3 kali </w:t>
      </w:r>
      <w:proofErr w:type="spellStart"/>
      <w:r w:rsidRPr="007C429D">
        <w:rPr>
          <w:rFonts w:ascii="Times New Roman" w:hAnsi="Times New Roman" w:cs="Times New Roman"/>
          <w:i/>
        </w:rPr>
        <w:t>kerana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penyakit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berkenaan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semakin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parah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atau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disebabkan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komplikasi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penyakit</w:t>
      </w:r>
      <w:proofErr w:type="spellEnd"/>
    </w:p>
    <w:p w:rsidR="005130D4" w:rsidRPr="007C429D" w:rsidRDefault="005130D4" w:rsidP="005130D4">
      <w:pPr>
        <w:pStyle w:val="Standard"/>
        <w:ind w:left="1276" w:hanging="556"/>
        <w:jc w:val="both"/>
        <w:rPr>
          <w:rFonts w:ascii="Times New Roman" w:hAnsi="Times New Roman" w:cs="Times New Roman"/>
        </w:rPr>
      </w:pPr>
      <w:r w:rsidRPr="007C429D">
        <w:rPr>
          <w:rFonts w:ascii="Times New Roman" w:hAnsi="Times New Roman" w:cs="Times New Roman"/>
        </w:rPr>
        <w:t xml:space="preserve"> </w:t>
      </w:r>
      <w:proofErr w:type="gramStart"/>
      <w:r w:rsidRPr="007C429D">
        <w:rPr>
          <w:rFonts w:ascii="Times New Roman" w:hAnsi="Times New Roman" w:cs="Times New Roman"/>
        </w:rPr>
        <w:t xml:space="preserve">(  </w:t>
      </w:r>
      <w:proofErr w:type="gramEnd"/>
      <w:r w:rsidRPr="007C429D">
        <w:rPr>
          <w:rFonts w:ascii="Times New Roman" w:hAnsi="Times New Roman" w:cs="Times New Roman"/>
        </w:rPr>
        <w:t xml:space="preserve">   )</w:t>
      </w:r>
      <w:r w:rsidRPr="007C429D">
        <w:rPr>
          <w:rFonts w:ascii="Times New Roman" w:hAnsi="Times New Roman" w:cs="Times New Roman"/>
        </w:rPr>
        <w:tab/>
        <w:t xml:space="preserve">I am dependent on medicine and/or medical procedure(s) and/or medical equipment to keep me alive (e.g. major surgery, dialysis for end stage renal disease, blood transfusion for thalassemia, heart transplant/stenting for heart problem, chemotherapy for cancer, etc.)  </w:t>
      </w:r>
    </w:p>
    <w:p w:rsidR="005130D4" w:rsidRPr="007C429D" w:rsidRDefault="005130D4" w:rsidP="005130D4">
      <w:pPr>
        <w:pStyle w:val="Standard"/>
        <w:ind w:left="1276" w:hanging="556"/>
        <w:jc w:val="both"/>
        <w:rPr>
          <w:rFonts w:ascii="Times New Roman" w:hAnsi="Times New Roman" w:cs="Times New Roman"/>
          <w:i/>
        </w:rPr>
      </w:pPr>
      <w:r w:rsidRPr="007C429D">
        <w:rPr>
          <w:rFonts w:ascii="Times New Roman" w:hAnsi="Times New Roman" w:cs="Times New Roman"/>
        </w:rPr>
        <w:tab/>
      </w:r>
      <w:proofErr w:type="spellStart"/>
      <w:r w:rsidRPr="007C429D">
        <w:rPr>
          <w:rFonts w:ascii="Times New Roman" w:hAnsi="Times New Roman" w:cs="Times New Roman"/>
          <w:i/>
        </w:rPr>
        <w:t>Saya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sedang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bergantung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kepada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ubat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dan</w:t>
      </w:r>
      <w:proofErr w:type="spellEnd"/>
      <w:r w:rsidRPr="007C429D">
        <w:rPr>
          <w:rFonts w:ascii="Times New Roman" w:hAnsi="Times New Roman" w:cs="Times New Roman"/>
          <w:i/>
        </w:rPr>
        <w:t>/</w:t>
      </w:r>
      <w:proofErr w:type="spellStart"/>
      <w:r w:rsidRPr="007C429D">
        <w:rPr>
          <w:rFonts w:ascii="Times New Roman" w:hAnsi="Times New Roman" w:cs="Times New Roman"/>
          <w:i/>
        </w:rPr>
        <w:t>atau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prosedur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perubatan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dan</w:t>
      </w:r>
      <w:proofErr w:type="spellEnd"/>
      <w:r w:rsidRPr="007C429D">
        <w:rPr>
          <w:rFonts w:ascii="Times New Roman" w:hAnsi="Times New Roman" w:cs="Times New Roman"/>
          <w:i/>
        </w:rPr>
        <w:t>/</w:t>
      </w:r>
      <w:proofErr w:type="spellStart"/>
      <w:r w:rsidRPr="007C429D">
        <w:rPr>
          <w:rFonts w:ascii="Times New Roman" w:hAnsi="Times New Roman" w:cs="Times New Roman"/>
          <w:i/>
        </w:rPr>
        <w:t>atau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peralatan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perubatan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untuk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meneruskan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kelangsungan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hidup</w:t>
      </w:r>
      <w:proofErr w:type="spellEnd"/>
      <w:r w:rsidRPr="007C429D">
        <w:rPr>
          <w:rFonts w:ascii="Times New Roman" w:hAnsi="Times New Roman" w:cs="Times New Roman"/>
          <w:i/>
        </w:rPr>
        <w:t xml:space="preserve"> (</w:t>
      </w:r>
      <w:proofErr w:type="spellStart"/>
      <w:r w:rsidRPr="007C429D">
        <w:rPr>
          <w:rFonts w:ascii="Times New Roman" w:hAnsi="Times New Roman" w:cs="Times New Roman"/>
          <w:i/>
        </w:rPr>
        <w:t>cth</w:t>
      </w:r>
      <w:proofErr w:type="spellEnd"/>
      <w:r w:rsidRPr="007C429D">
        <w:rPr>
          <w:rFonts w:ascii="Times New Roman" w:hAnsi="Times New Roman" w:cs="Times New Roman"/>
          <w:i/>
        </w:rPr>
        <w:t xml:space="preserve">: </w:t>
      </w:r>
      <w:proofErr w:type="spellStart"/>
      <w:r w:rsidRPr="007C429D">
        <w:rPr>
          <w:rFonts w:ascii="Times New Roman" w:hAnsi="Times New Roman" w:cs="Times New Roman"/>
          <w:i/>
        </w:rPr>
        <w:t>pembedahan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besar</w:t>
      </w:r>
      <w:proofErr w:type="spellEnd"/>
      <w:r w:rsidRPr="007C429D">
        <w:rPr>
          <w:rFonts w:ascii="Times New Roman" w:hAnsi="Times New Roman" w:cs="Times New Roman"/>
          <w:i/>
        </w:rPr>
        <w:t xml:space="preserve">, dialysis, </w:t>
      </w:r>
      <w:proofErr w:type="spellStart"/>
      <w:r w:rsidRPr="007C429D">
        <w:rPr>
          <w:rFonts w:ascii="Times New Roman" w:hAnsi="Times New Roman" w:cs="Times New Roman"/>
          <w:i/>
        </w:rPr>
        <w:t>pemindahan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darah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untuk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thalasemia</w:t>
      </w:r>
      <w:proofErr w:type="spellEnd"/>
      <w:r w:rsidRPr="007C429D">
        <w:rPr>
          <w:rFonts w:ascii="Times New Roman" w:hAnsi="Times New Roman" w:cs="Times New Roman"/>
          <w:i/>
        </w:rPr>
        <w:t xml:space="preserve">, </w:t>
      </w:r>
      <w:proofErr w:type="spellStart"/>
      <w:r w:rsidRPr="007C429D">
        <w:rPr>
          <w:rFonts w:ascii="Times New Roman" w:hAnsi="Times New Roman" w:cs="Times New Roman"/>
          <w:i/>
        </w:rPr>
        <w:t>pemindahan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jantung</w:t>
      </w:r>
      <w:proofErr w:type="spellEnd"/>
      <w:r w:rsidRPr="007C429D">
        <w:rPr>
          <w:rFonts w:ascii="Times New Roman" w:hAnsi="Times New Roman" w:cs="Times New Roman"/>
          <w:i/>
        </w:rPr>
        <w:t xml:space="preserve">, </w:t>
      </w:r>
      <w:proofErr w:type="spellStart"/>
      <w:r w:rsidRPr="007C429D">
        <w:rPr>
          <w:rFonts w:ascii="Times New Roman" w:hAnsi="Times New Roman" w:cs="Times New Roman"/>
          <w:i/>
        </w:rPr>
        <w:t>penggunaan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sten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untuk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masalah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jantung</w:t>
      </w:r>
      <w:proofErr w:type="spellEnd"/>
      <w:r w:rsidRPr="007C429D">
        <w:rPr>
          <w:rFonts w:ascii="Times New Roman" w:hAnsi="Times New Roman" w:cs="Times New Roman"/>
          <w:i/>
        </w:rPr>
        <w:t xml:space="preserve">, </w:t>
      </w:r>
      <w:proofErr w:type="spellStart"/>
      <w:r w:rsidRPr="007C429D">
        <w:rPr>
          <w:rFonts w:ascii="Times New Roman" w:hAnsi="Times New Roman" w:cs="Times New Roman"/>
          <w:i/>
        </w:rPr>
        <w:t>kimoterapi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untuk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kanser</w:t>
      </w:r>
      <w:proofErr w:type="spellEnd"/>
      <w:r w:rsidRPr="007C429D">
        <w:rPr>
          <w:rFonts w:ascii="Times New Roman" w:hAnsi="Times New Roman" w:cs="Times New Roman"/>
          <w:i/>
        </w:rPr>
        <w:t xml:space="preserve"> </w:t>
      </w:r>
      <w:proofErr w:type="spellStart"/>
      <w:r w:rsidRPr="007C429D">
        <w:rPr>
          <w:rFonts w:ascii="Times New Roman" w:hAnsi="Times New Roman" w:cs="Times New Roman"/>
          <w:i/>
        </w:rPr>
        <w:t>dan</w:t>
      </w:r>
      <w:proofErr w:type="spellEnd"/>
      <w:r w:rsidRPr="007C429D">
        <w:rPr>
          <w:rFonts w:ascii="Times New Roman" w:hAnsi="Times New Roman" w:cs="Times New Roman"/>
          <w:i/>
        </w:rPr>
        <w:t>/</w:t>
      </w:r>
      <w:proofErr w:type="spellStart"/>
      <w:r w:rsidRPr="007C429D">
        <w:rPr>
          <w:rFonts w:ascii="Times New Roman" w:hAnsi="Times New Roman" w:cs="Times New Roman"/>
          <w:i/>
        </w:rPr>
        <w:t>atau</w:t>
      </w:r>
      <w:proofErr w:type="spellEnd"/>
      <w:r w:rsidRPr="007C429D">
        <w:rPr>
          <w:rFonts w:ascii="Times New Roman" w:hAnsi="Times New Roman" w:cs="Times New Roman"/>
          <w:i/>
        </w:rPr>
        <w:t xml:space="preserve"> lain-lain.)</w:t>
      </w:r>
    </w:p>
    <w:p w:rsidR="005130D4" w:rsidRPr="007C429D" w:rsidRDefault="005130D4" w:rsidP="005130D4">
      <w:pPr>
        <w:spacing w:line="480" w:lineRule="auto"/>
        <w:jc w:val="both"/>
        <w:rPr>
          <w:rFonts w:ascii="Times New Roman" w:hAnsi="Times New Roman" w:cs="Times New Roman"/>
        </w:rPr>
      </w:pPr>
    </w:p>
    <w:p w:rsidR="00CB0007" w:rsidRPr="00CB0007" w:rsidRDefault="00CB0007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CB0007" w:rsidRPr="00CB0007" w:rsidSect="004B4293">
      <w:footerReference w:type="default" r:id="rId9"/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3CAC" w:rsidRDefault="009D3CAC">
      <w:r>
        <w:separator/>
      </w:r>
    </w:p>
  </w:endnote>
  <w:endnote w:type="continuationSeparator" w:id="0">
    <w:p w:rsidR="009D3CAC" w:rsidRDefault="009D3C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default"/>
    <w:sig w:usb0="E0000AFF" w:usb1="500078FF" w:usb2="00000021" w:usb3="00000000" w:csb0="600001BF" w:csb1="DFF7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altName w:val="Courier New"/>
    <w:panose1 w:val="00000400000000000000"/>
    <w:charset w:val="00"/>
    <w:family w:val="roman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default"/>
    <w:sig w:usb0="E0000AFF" w:usb1="500078FF" w:usb2="00000021" w:usb3="00000000" w:csb0="600001BF" w:csb1="DFF7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650851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87286E" w:rsidRPr="0087286E" w:rsidRDefault="0087286E">
        <w:pPr>
          <w:pStyle w:val="Footer"/>
          <w:jc w:val="center"/>
          <w:rPr>
            <w:rFonts w:ascii="Times New Roman" w:hAnsi="Times New Roman" w:cs="Times New Roman"/>
          </w:rPr>
        </w:pPr>
        <w:r w:rsidRPr="0087286E">
          <w:rPr>
            <w:rFonts w:ascii="Times New Roman" w:hAnsi="Times New Roman" w:cs="Times New Roman"/>
          </w:rPr>
          <w:fldChar w:fldCharType="begin"/>
        </w:r>
        <w:r w:rsidRPr="0087286E">
          <w:rPr>
            <w:rFonts w:ascii="Times New Roman" w:hAnsi="Times New Roman" w:cs="Times New Roman"/>
          </w:rPr>
          <w:instrText xml:space="preserve"> PAGE   \* MERGEFORMAT </w:instrText>
        </w:r>
        <w:r w:rsidRPr="0087286E">
          <w:rPr>
            <w:rFonts w:ascii="Times New Roman" w:hAnsi="Times New Roman" w:cs="Times New Roman"/>
          </w:rPr>
          <w:fldChar w:fldCharType="separate"/>
        </w:r>
        <w:r w:rsidR="007114BD">
          <w:rPr>
            <w:rFonts w:ascii="Times New Roman" w:hAnsi="Times New Roman" w:cs="Times New Roman"/>
            <w:noProof/>
          </w:rPr>
          <w:t>1</w:t>
        </w:r>
        <w:r w:rsidRPr="0087286E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6E2897" w:rsidRDefault="006E28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3CAC" w:rsidRDefault="009D3CAC">
      <w:r>
        <w:separator/>
      </w:r>
    </w:p>
  </w:footnote>
  <w:footnote w:type="continuationSeparator" w:id="0">
    <w:p w:rsidR="009D3CAC" w:rsidRDefault="009D3C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0F138B"/>
    <w:multiLevelType w:val="multilevel"/>
    <w:tmpl w:val="2F0F138B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D761A6"/>
    <w:multiLevelType w:val="hybridMultilevel"/>
    <w:tmpl w:val="D53E5374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760CD2"/>
    <w:multiLevelType w:val="multilevel"/>
    <w:tmpl w:val="3D4051A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0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72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9"/>
  <w:autoHyphenation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F9E"/>
    <w:rsid w:val="000002BE"/>
    <w:rsid w:val="00004EE2"/>
    <w:rsid w:val="00005418"/>
    <w:rsid w:val="000119AB"/>
    <w:rsid w:val="000146F7"/>
    <w:rsid w:val="00020340"/>
    <w:rsid w:val="000244B2"/>
    <w:rsid w:val="00035E43"/>
    <w:rsid w:val="00052106"/>
    <w:rsid w:val="000542E0"/>
    <w:rsid w:val="00061590"/>
    <w:rsid w:val="0006662A"/>
    <w:rsid w:val="0007598A"/>
    <w:rsid w:val="000A0FCD"/>
    <w:rsid w:val="000A5D4F"/>
    <w:rsid w:val="000B2F22"/>
    <w:rsid w:val="000B47DC"/>
    <w:rsid w:val="000B6DAB"/>
    <w:rsid w:val="000C4520"/>
    <w:rsid w:val="000C61D4"/>
    <w:rsid w:val="000D024C"/>
    <w:rsid w:val="000D3712"/>
    <w:rsid w:val="000F4D94"/>
    <w:rsid w:val="0011017A"/>
    <w:rsid w:val="00111BC4"/>
    <w:rsid w:val="00114E25"/>
    <w:rsid w:val="001230C8"/>
    <w:rsid w:val="00123E0C"/>
    <w:rsid w:val="001240C2"/>
    <w:rsid w:val="00134D41"/>
    <w:rsid w:val="00144779"/>
    <w:rsid w:val="001449C0"/>
    <w:rsid w:val="00155AA7"/>
    <w:rsid w:val="00160AFF"/>
    <w:rsid w:val="00162197"/>
    <w:rsid w:val="0017571B"/>
    <w:rsid w:val="00184CB2"/>
    <w:rsid w:val="001B063B"/>
    <w:rsid w:val="001C0F40"/>
    <w:rsid w:val="001C79CD"/>
    <w:rsid w:val="001C7D0A"/>
    <w:rsid w:val="001D1415"/>
    <w:rsid w:val="001D154E"/>
    <w:rsid w:val="001D568F"/>
    <w:rsid w:val="001D67C8"/>
    <w:rsid w:val="001E006B"/>
    <w:rsid w:val="00201037"/>
    <w:rsid w:val="00202061"/>
    <w:rsid w:val="00206F8E"/>
    <w:rsid w:val="002322D5"/>
    <w:rsid w:val="00240422"/>
    <w:rsid w:val="00243978"/>
    <w:rsid w:val="0025417C"/>
    <w:rsid w:val="00261C1D"/>
    <w:rsid w:val="0026338A"/>
    <w:rsid w:val="002662A6"/>
    <w:rsid w:val="00271887"/>
    <w:rsid w:val="0027318D"/>
    <w:rsid w:val="00286480"/>
    <w:rsid w:val="00290115"/>
    <w:rsid w:val="00293E9A"/>
    <w:rsid w:val="002A1B95"/>
    <w:rsid w:val="002A44A3"/>
    <w:rsid w:val="002B1E9C"/>
    <w:rsid w:val="002B20AF"/>
    <w:rsid w:val="002B5011"/>
    <w:rsid w:val="002C350C"/>
    <w:rsid w:val="002C4666"/>
    <w:rsid w:val="002C503F"/>
    <w:rsid w:val="002C6775"/>
    <w:rsid w:val="002C717E"/>
    <w:rsid w:val="002E4D6D"/>
    <w:rsid w:val="002F2123"/>
    <w:rsid w:val="002F3495"/>
    <w:rsid w:val="002F504F"/>
    <w:rsid w:val="002F5EF3"/>
    <w:rsid w:val="00302A8A"/>
    <w:rsid w:val="00311A4D"/>
    <w:rsid w:val="00320AA8"/>
    <w:rsid w:val="00320DD5"/>
    <w:rsid w:val="003231D3"/>
    <w:rsid w:val="00323E31"/>
    <w:rsid w:val="003318FF"/>
    <w:rsid w:val="00332D48"/>
    <w:rsid w:val="003602C0"/>
    <w:rsid w:val="00363D21"/>
    <w:rsid w:val="0037437A"/>
    <w:rsid w:val="00376BC4"/>
    <w:rsid w:val="00381826"/>
    <w:rsid w:val="00386408"/>
    <w:rsid w:val="003866B0"/>
    <w:rsid w:val="003961F3"/>
    <w:rsid w:val="003A39F6"/>
    <w:rsid w:val="003A4A1B"/>
    <w:rsid w:val="003A4DB4"/>
    <w:rsid w:val="003A7599"/>
    <w:rsid w:val="003B1A72"/>
    <w:rsid w:val="003C37B5"/>
    <w:rsid w:val="003C4BE9"/>
    <w:rsid w:val="003C5FC8"/>
    <w:rsid w:val="003D0653"/>
    <w:rsid w:val="003E6666"/>
    <w:rsid w:val="003F0A7E"/>
    <w:rsid w:val="003F1790"/>
    <w:rsid w:val="003F3ED9"/>
    <w:rsid w:val="00401B2C"/>
    <w:rsid w:val="00404579"/>
    <w:rsid w:val="00404C88"/>
    <w:rsid w:val="00407B28"/>
    <w:rsid w:val="00417C61"/>
    <w:rsid w:val="0042431B"/>
    <w:rsid w:val="004274FC"/>
    <w:rsid w:val="00427E3B"/>
    <w:rsid w:val="00434AF4"/>
    <w:rsid w:val="00435D79"/>
    <w:rsid w:val="004413CA"/>
    <w:rsid w:val="004474B4"/>
    <w:rsid w:val="00447F93"/>
    <w:rsid w:val="004508B7"/>
    <w:rsid w:val="004534AE"/>
    <w:rsid w:val="0045760B"/>
    <w:rsid w:val="004615BA"/>
    <w:rsid w:val="00467530"/>
    <w:rsid w:val="00481D37"/>
    <w:rsid w:val="0048601C"/>
    <w:rsid w:val="004926FB"/>
    <w:rsid w:val="00493712"/>
    <w:rsid w:val="004946F7"/>
    <w:rsid w:val="00494CF5"/>
    <w:rsid w:val="004B4293"/>
    <w:rsid w:val="004C12BE"/>
    <w:rsid w:val="004C6218"/>
    <w:rsid w:val="004E54AE"/>
    <w:rsid w:val="004E63E6"/>
    <w:rsid w:val="004E7EF4"/>
    <w:rsid w:val="00501321"/>
    <w:rsid w:val="00504167"/>
    <w:rsid w:val="00505FA3"/>
    <w:rsid w:val="00506C69"/>
    <w:rsid w:val="005130D4"/>
    <w:rsid w:val="00515028"/>
    <w:rsid w:val="005168E8"/>
    <w:rsid w:val="005320B8"/>
    <w:rsid w:val="00540857"/>
    <w:rsid w:val="0054262A"/>
    <w:rsid w:val="00545B2D"/>
    <w:rsid w:val="00547750"/>
    <w:rsid w:val="00550969"/>
    <w:rsid w:val="00571F87"/>
    <w:rsid w:val="005728E7"/>
    <w:rsid w:val="00575FC3"/>
    <w:rsid w:val="005768C2"/>
    <w:rsid w:val="00590475"/>
    <w:rsid w:val="005954DA"/>
    <w:rsid w:val="00595B8C"/>
    <w:rsid w:val="005A7154"/>
    <w:rsid w:val="005B327E"/>
    <w:rsid w:val="005B71BC"/>
    <w:rsid w:val="005C32FF"/>
    <w:rsid w:val="005C6ED7"/>
    <w:rsid w:val="005D5143"/>
    <w:rsid w:val="005E688C"/>
    <w:rsid w:val="005E6B72"/>
    <w:rsid w:val="005F1303"/>
    <w:rsid w:val="00600B09"/>
    <w:rsid w:val="00603F74"/>
    <w:rsid w:val="00606000"/>
    <w:rsid w:val="00607A2A"/>
    <w:rsid w:val="006152A4"/>
    <w:rsid w:val="00615674"/>
    <w:rsid w:val="00651BAC"/>
    <w:rsid w:val="0065243E"/>
    <w:rsid w:val="00653C61"/>
    <w:rsid w:val="00654229"/>
    <w:rsid w:val="0066217B"/>
    <w:rsid w:val="006747DE"/>
    <w:rsid w:val="00681637"/>
    <w:rsid w:val="006863D6"/>
    <w:rsid w:val="00692B0B"/>
    <w:rsid w:val="006A2680"/>
    <w:rsid w:val="006A689B"/>
    <w:rsid w:val="006A788E"/>
    <w:rsid w:val="006B3C35"/>
    <w:rsid w:val="006B56FF"/>
    <w:rsid w:val="006B7538"/>
    <w:rsid w:val="006B7650"/>
    <w:rsid w:val="006C3C02"/>
    <w:rsid w:val="006C71A4"/>
    <w:rsid w:val="006D2CAB"/>
    <w:rsid w:val="006E2897"/>
    <w:rsid w:val="006F524E"/>
    <w:rsid w:val="007018C5"/>
    <w:rsid w:val="007114BD"/>
    <w:rsid w:val="00717839"/>
    <w:rsid w:val="00721734"/>
    <w:rsid w:val="00725733"/>
    <w:rsid w:val="00726315"/>
    <w:rsid w:val="007374BC"/>
    <w:rsid w:val="00737A42"/>
    <w:rsid w:val="00737F9E"/>
    <w:rsid w:val="00741CBE"/>
    <w:rsid w:val="00743F33"/>
    <w:rsid w:val="0074547C"/>
    <w:rsid w:val="007536CA"/>
    <w:rsid w:val="007602A9"/>
    <w:rsid w:val="007635C5"/>
    <w:rsid w:val="00767601"/>
    <w:rsid w:val="00770E5A"/>
    <w:rsid w:val="00782C8D"/>
    <w:rsid w:val="00783149"/>
    <w:rsid w:val="00792836"/>
    <w:rsid w:val="00793E9F"/>
    <w:rsid w:val="00797594"/>
    <w:rsid w:val="007A322C"/>
    <w:rsid w:val="007B0A6D"/>
    <w:rsid w:val="007B1CBD"/>
    <w:rsid w:val="007B1E09"/>
    <w:rsid w:val="007C1DD5"/>
    <w:rsid w:val="007C2EF6"/>
    <w:rsid w:val="007C799C"/>
    <w:rsid w:val="007D21F7"/>
    <w:rsid w:val="007D2EE3"/>
    <w:rsid w:val="007D4EFA"/>
    <w:rsid w:val="007D6F5D"/>
    <w:rsid w:val="007E04E5"/>
    <w:rsid w:val="007F276E"/>
    <w:rsid w:val="007F658B"/>
    <w:rsid w:val="008044CC"/>
    <w:rsid w:val="00810C68"/>
    <w:rsid w:val="008124F4"/>
    <w:rsid w:val="008159C9"/>
    <w:rsid w:val="008206C4"/>
    <w:rsid w:val="008206CC"/>
    <w:rsid w:val="00841799"/>
    <w:rsid w:val="00843EE7"/>
    <w:rsid w:val="00850E19"/>
    <w:rsid w:val="00863F3E"/>
    <w:rsid w:val="0087286E"/>
    <w:rsid w:val="00877646"/>
    <w:rsid w:val="00880A19"/>
    <w:rsid w:val="0088132C"/>
    <w:rsid w:val="008A1070"/>
    <w:rsid w:val="008A46AF"/>
    <w:rsid w:val="008A7423"/>
    <w:rsid w:val="008B2AC7"/>
    <w:rsid w:val="008B6914"/>
    <w:rsid w:val="008C3F50"/>
    <w:rsid w:val="008C75A7"/>
    <w:rsid w:val="008D1165"/>
    <w:rsid w:val="008E1FFE"/>
    <w:rsid w:val="008F3413"/>
    <w:rsid w:val="008F6567"/>
    <w:rsid w:val="00904F3C"/>
    <w:rsid w:val="00911093"/>
    <w:rsid w:val="00916B4B"/>
    <w:rsid w:val="009201B4"/>
    <w:rsid w:val="009225BC"/>
    <w:rsid w:val="00937B04"/>
    <w:rsid w:val="00943423"/>
    <w:rsid w:val="00960612"/>
    <w:rsid w:val="009770BA"/>
    <w:rsid w:val="009775EC"/>
    <w:rsid w:val="0098735C"/>
    <w:rsid w:val="00992CB7"/>
    <w:rsid w:val="009963D1"/>
    <w:rsid w:val="00996879"/>
    <w:rsid w:val="009A4DFE"/>
    <w:rsid w:val="009C6954"/>
    <w:rsid w:val="009D0773"/>
    <w:rsid w:val="009D3CAC"/>
    <w:rsid w:val="009E0FBC"/>
    <w:rsid w:val="009E1F94"/>
    <w:rsid w:val="009E20CE"/>
    <w:rsid w:val="009E4839"/>
    <w:rsid w:val="009F15A8"/>
    <w:rsid w:val="009F412A"/>
    <w:rsid w:val="00A13B73"/>
    <w:rsid w:val="00A16278"/>
    <w:rsid w:val="00A211D1"/>
    <w:rsid w:val="00A21F18"/>
    <w:rsid w:val="00A21F34"/>
    <w:rsid w:val="00A25952"/>
    <w:rsid w:val="00A301E8"/>
    <w:rsid w:val="00A34FC0"/>
    <w:rsid w:val="00A36452"/>
    <w:rsid w:val="00A41517"/>
    <w:rsid w:val="00A51130"/>
    <w:rsid w:val="00A5479F"/>
    <w:rsid w:val="00A62D3A"/>
    <w:rsid w:val="00A70E36"/>
    <w:rsid w:val="00A801F6"/>
    <w:rsid w:val="00A80B6E"/>
    <w:rsid w:val="00A8577E"/>
    <w:rsid w:val="00A91EF9"/>
    <w:rsid w:val="00A959C3"/>
    <w:rsid w:val="00AA0887"/>
    <w:rsid w:val="00AA20BE"/>
    <w:rsid w:val="00AA2E7D"/>
    <w:rsid w:val="00AB1F5F"/>
    <w:rsid w:val="00AB2589"/>
    <w:rsid w:val="00AC01A7"/>
    <w:rsid w:val="00AC443C"/>
    <w:rsid w:val="00AC6DF4"/>
    <w:rsid w:val="00AD34E8"/>
    <w:rsid w:val="00AD3A37"/>
    <w:rsid w:val="00AD6634"/>
    <w:rsid w:val="00AE411E"/>
    <w:rsid w:val="00AE59CC"/>
    <w:rsid w:val="00AF51C7"/>
    <w:rsid w:val="00AF75F3"/>
    <w:rsid w:val="00AF76AF"/>
    <w:rsid w:val="00AF7B66"/>
    <w:rsid w:val="00B06377"/>
    <w:rsid w:val="00B1540F"/>
    <w:rsid w:val="00B208AA"/>
    <w:rsid w:val="00B214CF"/>
    <w:rsid w:val="00B4693D"/>
    <w:rsid w:val="00B57F93"/>
    <w:rsid w:val="00B617F5"/>
    <w:rsid w:val="00B72EB5"/>
    <w:rsid w:val="00B826D4"/>
    <w:rsid w:val="00B8382B"/>
    <w:rsid w:val="00B85FAB"/>
    <w:rsid w:val="00B976B4"/>
    <w:rsid w:val="00BA2457"/>
    <w:rsid w:val="00BA5E63"/>
    <w:rsid w:val="00BB573E"/>
    <w:rsid w:val="00BB62B1"/>
    <w:rsid w:val="00BB67B3"/>
    <w:rsid w:val="00BC04C9"/>
    <w:rsid w:val="00BC237A"/>
    <w:rsid w:val="00BC6784"/>
    <w:rsid w:val="00BD3A8B"/>
    <w:rsid w:val="00BD7474"/>
    <w:rsid w:val="00BF1385"/>
    <w:rsid w:val="00BF3C69"/>
    <w:rsid w:val="00BF3E43"/>
    <w:rsid w:val="00BF4E37"/>
    <w:rsid w:val="00C00442"/>
    <w:rsid w:val="00C121B9"/>
    <w:rsid w:val="00C132D9"/>
    <w:rsid w:val="00C17281"/>
    <w:rsid w:val="00C20935"/>
    <w:rsid w:val="00C25FD7"/>
    <w:rsid w:val="00C347B9"/>
    <w:rsid w:val="00C47AA4"/>
    <w:rsid w:val="00C50E05"/>
    <w:rsid w:val="00C56D63"/>
    <w:rsid w:val="00C6035A"/>
    <w:rsid w:val="00C617A9"/>
    <w:rsid w:val="00C61ED0"/>
    <w:rsid w:val="00C62BF0"/>
    <w:rsid w:val="00C73AB3"/>
    <w:rsid w:val="00C766A8"/>
    <w:rsid w:val="00C81504"/>
    <w:rsid w:val="00C8339D"/>
    <w:rsid w:val="00C85BC8"/>
    <w:rsid w:val="00C929BC"/>
    <w:rsid w:val="00C97DDF"/>
    <w:rsid w:val="00CA01DE"/>
    <w:rsid w:val="00CA263C"/>
    <w:rsid w:val="00CA4870"/>
    <w:rsid w:val="00CB0007"/>
    <w:rsid w:val="00CB48BE"/>
    <w:rsid w:val="00CC263C"/>
    <w:rsid w:val="00CD0668"/>
    <w:rsid w:val="00CD1247"/>
    <w:rsid w:val="00CD60E8"/>
    <w:rsid w:val="00D01BCC"/>
    <w:rsid w:val="00D1128C"/>
    <w:rsid w:val="00D117F7"/>
    <w:rsid w:val="00D141CD"/>
    <w:rsid w:val="00D2320B"/>
    <w:rsid w:val="00D3471C"/>
    <w:rsid w:val="00D34872"/>
    <w:rsid w:val="00D43747"/>
    <w:rsid w:val="00D50F86"/>
    <w:rsid w:val="00D51CEB"/>
    <w:rsid w:val="00D5236E"/>
    <w:rsid w:val="00D548B2"/>
    <w:rsid w:val="00D6280D"/>
    <w:rsid w:val="00D62F1A"/>
    <w:rsid w:val="00D74856"/>
    <w:rsid w:val="00D97A06"/>
    <w:rsid w:val="00DA31E8"/>
    <w:rsid w:val="00DA3558"/>
    <w:rsid w:val="00DB1C94"/>
    <w:rsid w:val="00DB48D0"/>
    <w:rsid w:val="00DB7A29"/>
    <w:rsid w:val="00DC0648"/>
    <w:rsid w:val="00DC3760"/>
    <w:rsid w:val="00DD153D"/>
    <w:rsid w:val="00DD20C7"/>
    <w:rsid w:val="00DE211D"/>
    <w:rsid w:val="00DE65FE"/>
    <w:rsid w:val="00DE674D"/>
    <w:rsid w:val="00E034CC"/>
    <w:rsid w:val="00E340EB"/>
    <w:rsid w:val="00E37EC7"/>
    <w:rsid w:val="00E44A2A"/>
    <w:rsid w:val="00E563E7"/>
    <w:rsid w:val="00E616BD"/>
    <w:rsid w:val="00E67DF0"/>
    <w:rsid w:val="00E7366D"/>
    <w:rsid w:val="00E779EE"/>
    <w:rsid w:val="00E82929"/>
    <w:rsid w:val="00E91F90"/>
    <w:rsid w:val="00EA5DB1"/>
    <w:rsid w:val="00EA6A84"/>
    <w:rsid w:val="00EA775E"/>
    <w:rsid w:val="00EB3862"/>
    <w:rsid w:val="00EB6CDF"/>
    <w:rsid w:val="00EC0CFA"/>
    <w:rsid w:val="00EC118C"/>
    <w:rsid w:val="00EC225F"/>
    <w:rsid w:val="00EC4B31"/>
    <w:rsid w:val="00EC7703"/>
    <w:rsid w:val="00EE46F1"/>
    <w:rsid w:val="00EF4D23"/>
    <w:rsid w:val="00EF5FBB"/>
    <w:rsid w:val="00F02318"/>
    <w:rsid w:val="00F05869"/>
    <w:rsid w:val="00F07A1E"/>
    <w:rsid w:val="00F11DD4"/>
    <w:rsid w:val="00F15786"/>
    <w:rsid w:val="00F42F3F"/>
    <w:rsid w:val="00F45B36"/>
    <w:rsid w:val="00F45E3C"/>
    <w:rsid w:val="00F4784F"/>
    <w:rsid w:val="00F63AE9"/>
    <w:rsid w:val="00F6713A"/>
    <w:rsid w:val="00F73A46"/>
    <w:rsid w:val="00F77919"/>
    <w:rsid w:val="00F82342"/>
    <w:rsid w:val="00FA24E5"/>
    <w:rsid w:val="00FA2534"/>
    <w:rsid w:val="00FB68B1"/>
    <w:rsid w:val="00FC0A69"/>
    <w:rsid w:val="00FC23BB"/>
    <w:rsid w:val="00FD0819"/>
    <w:rsid w:val="00FF14C3"/>
    <w:rsid w:val="00FF3405"/>
    <w:rsid w:val="1B4616DF"/>
    <w:rsid w:val="389334D5"/>
    <w:rsid w:val="67E55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4B2A1023"/>
  <w15:docId w15:val="{B180C882-E008-4D0B-8597-A78A93030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SimSun" w:hAnsi="Liberation Serif" w:cs="Mangal"/>
        <w:lang w:val="en-MY" w:eastAsia="en-MY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qFormat="1"/>
    <w:lsdException w:name="footer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  <w:autoSpaceDN w:val="0"/>
      <w:textAlignment w:val="baseline"/>
    </w:pPr>
    <w:rPr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egoe UI" w:hAnsi="Segoe UI"/>
      <w:sz w:val="18"/>
      <w:szCs w:val="16"/>
    </w:rPr>
  </w:style>
  <w:style w:type="paragraph" w:styleId="Caption">
    <w:name w:val="caption"/>
    <w:basedOn w:val="Standard"/>
    <w:next w:val="Normal"/>
    <w:qFormat/>
    <w:pPr>
      <w:suppressLineNumbers/>
      <w:spacing w:before="120" w:after="120"/>
    </w:pPr>
    <w:rPr>
      <w:i/>
      <w:iCs/>
    </w:rPr>
  </w:style>
  <w:style w:type="paragraph" w:customStyle="1" w:styleId="Standard">
    <w:name w:val="Standard"/>
    <w:qFormat/>
    <w:pPr>
      <w:suppressAutoHyphens/>
      <w:autoSpaceDN w:val="0"/>
      <w:textAlignment w:val="baseline"/>
    </w:pPr>
    <w:rPr>
      <w:kern w:val="3"/>
      <w:sz w:val="24"/>
      <w:szCs w:val="24"/>
      <w:lang w:eastAsia="zh-CN" w:bidi="hi-IN"/>
    </w:rPr>
  </w:style>
  <w:style w:type="paragraph" w:styleId="Footer">
    <w:name w:val="footer"/>
    <w:basedOn w:val="Normal"/>
    <w:uiPriority w:val="99"/>
    <w:qFormat/>
    <w:pPr>
      <w:tabs>
        <w:tab w:val="center" w:pos="4513"/>
        <w:tab w:val="right" w:pos="9026"/>
      </w:tabs>
    </w:pPr>
    <w:rPr>
      <w:szCs w:val="21"/>
    </w:rPr>
  </w:style>
  <w:style w:type="paragraph" w:styleId="Header">
    <w:name w:val="header"/>
    <w:basedOn w:val="Normal"/>
    <w:qFormat/>
    <w:pPr>
      <w:tabs>
        <w:tab w:val="center" w:pos="4513"/>
        <w:tab w:val="right" w:pos="9026"/>
      </w:tabs>
    </w:pPr>
    <w:rPr>
      <w:szCs w:val="21"/>
    </w:rPr>
  </w:style>
  <w:style w:type="paragraph" w:styleId="List">
    <w:name w:val="List"/>
    <w:basedOn w:val="Textbody"/>
    <w:qFormat/>
  </w:style>
  <w:style w:type="paragraph" w:customStyle="1" w:styleId="Textbody">
    <w:name w:val="Text body"/>
    <w:basedOn w:val="Standard"/>
    <w:qFormat/>
    <w:pPr>
      <w:spacing w:after="140" w:line="288" w:lineRule="auto"/>
    </w:pPr>
  </w:style>
  <w:style w:type="paragraph" w:styleId="NormalWeb">
    <w:name w:val="Normal (Web)"/>
    <w:basedOn w:val="Normal"/>
    <w:qFormat/>
    <w:pPr>
      <w:suppressAutoHyphens w:val="0"/>
      <w:spacing w:before="100" w:after="100"/>
      <w:textAlignment w:val="auto"/>
    </w:pPr>
    <w:rPr>
      <w:rFonts w:ascii="Times New Roman" w:eastAsia="Times New Roman" w:hAnsi="Times New Roman" w:cs="Times New Roman"/>
      <w:kern w:val="0"/>
      <w:lang w:eastAsia="en-MY" w:bidi="ar-SA"/>
    </w:rPr>
  </w:style>
  <w:style w:type="paragraph" w:customStyle="1" w:styleId="Heading">
    <w:name w:val="Heading"/>
    <w:basedOn w:val="Standard"/>
    <w:next w:val="Textbody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character" w:customStyle="1" w:styleId="HeaderChar">
    <w:name w:val="Header Char"/>
    <w:basedOn w:val="DefaultParagraphFont"/>
    <w:qFormat/>
    <w:rPr>
      <w:szCs w:val="21"/>
    </w:rPr>
  </w:style>
  <w:style w:type="character" w:customStyle="1" w:styleId="FooterChar">
    <w:name w:val="Footer Char"/>
    <w:basedOn w:val="DefaultParagraphFont"/>
    <w:uiPriority w:val="99"/>
    <w:qFormat/>
    <w:rPr>
      <w:szCs w:val="2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/>
      <w:kern w:val="3"/>
      <w:sz w:val="18"/>
      <w:szCs w:val="16"/>
      <w:lang w:eastAsia="zh-CN" w:bidi="hi-IN"/>
    </w:rPr>
  </w:style>
  <w:style w:type="table" w:styleId="TableGrid">
    <w:name w:val="Table Grid"/>
    <w:basedOn w:val="TableNormal"/>
    <w:uiPriority w:val="39"/>
    <w:rsid w:val="00A857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850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14D4BBE-6878-44AC-94BE-5733B19803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1543</Words>
  <Characters>780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am Bujang</dc:creator>
  <cp:lastModifiedBy>Adam Bujang</cp:lastModifiedBy>
  <cp:revision>16</cp:revision>
  <cp:lastPrinted>2021-06-17T06:45:00Z</cp:lastPrinted>
  <dcterms:created xsi:type="dcterms:W3CDTF">2022-12-01T07:13:00Z</dcterms:created>
  <dcterms:modified xsi:type="dcterms:W3CDTF">2024-05-31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101</vt:lpwstr>
  </property>
  <property fmtid="{D5CDD505-2E9C-101B-9397-08002B2CF9AE}" pid="3" name="GrammarlyDocumentId">
    <vt:lpwstr>e74c049db82cecb16f9a321dafd4271e97482f4a3a8f4f4b52a5ccfa7022cbfd</vt:lpwstr>
  </property>
</Properties>
</file>